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6B5570" w14:textId="77777777" w:rsidR="00557A1C" w:rsidRPr="0084151D" w:rsidRDefault="00557A1C" w:rsidP="00557A1C">
      <w:pPr>
        <w:rPr>
          <w:b/>
        </w:rPr>
      </w:pPr>
      <w:r w:rsidRPr="0084151D">
        <w:rPr>
          <w:b/>
        </w:rPr>
        <w:t>Supplementary file</w:t>
      </w:r>
    </w:p>
    <w:p w14:paraId="2723AB32" w14:textId="77777777" w:rsidR="00557A1C" w:rsidRDefault="00557A1C" w:rsidP="00557A1C">
      <w:pPr>
        <w:spacing w:line="360" w:lineRule="auto"/>
        <w:outlineLvl w:val="0"/>
        <w:rPr>
          <w:rFonts w:ascii="Times New Roman" w:eastAsia="Times New Roman" w:hAnsi="Times New Roman"/>
          <w:b/>
          <w:color w:val="A6A6A6"/>
          <w:sz w:val="26"/>
          <w:szCs w:val="26"/>
        </w:rPr>
      </w:pPr>
    </w:p>
    <w:p w14:paraId="2BB94091" w14:textId="77777777" w:rsidR="000959BC" w:rsidRPr="00451C98" w:rsidRDefault="000959BC" w:rsidP="000959BC">
      <w:pPr>
        <w:spacing w:line="360" w:lineRule="auto"/>
        <w:jc w:val="center"/>
        <w:outlineLvl w:val="0"/>
      </w:pPr>
      <w:r w:rsidRPr="00A16D1F">
        <w:rPr>
          <w:rFonts w:ascii="Times New Roman" w:eastAsia="Times New Roman" w:hAnsi="Times New Roman"/>
          <w:b/>
          <w:color w:val="A6A6A6"/>
          <w:sz w:val="26"/>
          <w:szCs w:val="26"/>
        </w:rPr>
        <w:t xml:space="preserve">Title: </w:t>
      </w:r>
      <w:r>
        <w:rPr>
          <w:rFonts w:ascii="Times New Roman" w:eastAsia="Times New Roman" w:hAnsi="Times New Roman"/>
          <w:b/>
          <w:sz w:val="26"/>
          <w:szCs w:val="26"/>
        </w:rPr>
        <w:t xml:space="preserve">Psilocybin for treatment-resistant depression: fMRI-measured brain mechanisms </w:t>
      </w:r>
    </w:p>
    <w:p w14:paraId="7CEEB557" w14:textId="77777777" w:rsidR="000959BC" w:rsidRPr="00451C98" w:rsidRDefault="000959BC" w:rsidP="000959BC">
      <w:pPr>
        <w:spacing w:line="360" w:lineRule="auto"/>
      </w:pPr>
    </w:p>
    <w:p w14:paraId="6CAFD36C" w14:textId="77777777" w:rsidR="000959BC" w:rsidRPr="00451C98" w:rsidRDefault="000959BC" w:rsidP="000959BC">
      <w:pPr>
        <w:spacing w:line="360" w:lineRule="auto"/>
      </w:pPr>
      <w:r>
        <w:rPr>
          <w:rFonts w:ascii="Times New Roman" w:eastAsia="Times New Roman" w:hAnsi="Times New Roman"/>
          <w:b/>
        </w:rPr>
        <w:t>Robin L</w:t>
      </w:r>
      <w:r w:rsidRPr="00451C98">
        <w:rPr>
          <w:rFonts w:ascii="Times New Roman" w:eastAsia="Times New Roman" w:hAnsi="Times New Roman"/>
          <w:b/>
        </w:rPr>
        <w:t xml:space="preserve"> Carhart-Harris</w:t>
      </w:r>
      <w:r w:rsidRPr="00451C98">
        <w:rPr>
          <w:rFonts w:ascii="Times New Roman" w:eastAsia="Times New Roman" w:hAnsi="Times New Roman"/>
          <w:b/>
          <w:vertAlign w:val="superscript"/>
        </w:rPr>
        <w:t>a1</w:t>
      </w:r>
      <w:r w:rsidRPr="00451C98">
        <w:rPr>
          <w:rFonts w:ascii="Times New Roman" w:eastAsia="Times New Roman" w:hAnsi="Times New Roman"/>
          <w:b/>
        </w:rPr>
        <w:t xml:space="preserve">, Leor </w:t>
      </w:r>
      <w:proofErr w:type="spellStart"/>
      <w:r w:rsidRPr="00451C98">
        <w:rPr>
          <w:rFonts w:ascii="Times New Roman" w:eastAsia="Times New Roman" w:hAnsi="Times New Roman"/>
          <w:b/>
        </w:rPr>
        <w:t>Roseman</w:t>
      </w:r>
      <w:r w:rsidRPr="00451C98">
        <w:rPr>
          <w:rFonts w:ascii="Times New Roman" w:eastAsia="Times New Roman" w:hAnsi="Times New Roman"/>
          <w:b/>
          <w:vertAlign w:val="superscript"/>
        </w:rPr>
        <w:t>a</w:t>
      </w:r>
      <w:proofErr w:type="gramStart"/>
      <w:r w:rsidRPr="00451C98">
        <w:rPr>
          <w:rFonts w:ascii="Times New Roman" w:eastAsia="Times New Roman" w:hAnsi="Times New Roman"/>
          <w:b/>
          <w:vertAlign w:val="superscript"/>
        </w:rPr>
        <w:t>,b</w:t>
      </w:r>
      <w:proofErr w:type="spellEnd"/>
      <w:proofErr w:type="gramEnd"/>
      <w:r w:rsidRPr="00451C98">
        <w:rPr>
          <w:rFonts w:ascii="Times New Roman" w:eastAsia="Times New Roman" w:hAnsi="Times New Roman"/>
          <w:b/>
        </w:rPr>
        <w:t xml:space="preserve">, Mark </w:t>
      </w:r>
      <w:proofErr w:type="spellStart"/>
      <w:r w:rsidRPr="00451C98">
        <w:rPr>
          <w:rFonts w:ascii="Times New Roman" w:eastAsia="Times New Roman" w:hAnsi="Times New Roman"/>
          <w:b/>
        </w:rPr>
        <w:t>Bolstridge</w:t>
      </w:r>
      <w:r w:rsidRPr="00451C98">
        <w:rPr>
          <w:rFonts w:ascii="Times New Roman" w:eastAsia="Times New Roman" w:hAnsi="Times New Roman"/>
          <w:b/>
          <w:vertAlign w:val="superscript"/>
        </w:rPr>
        <w:t>a</w:t>
      </w:r>
      <w:proofErr w:type="spellEnd"/>
      <w:r w:rsidRPr="00451C98">
        <w:rPr>
          <w:rFonts w:ascii="Times New Roman" w:eastAsia="Times New Roman" w:hAnsi="Times New Roman"/>
          <w:b/>
        </w:rPr>
        <w:t xml:space="preserve">, </w:t>
      </w:r>
      <w:proofErr w:type="spellStart"/>
      <w:r>
        <w:rPr>
          <w:rFonts w:ascii="Times New Roman" w:eastAsia="Times New Roman" w:hAnsi="Times New Roman"/>
          <w:b/>
        </w:rPr>
        <w:t>Lysia</w:t>
      </w:r>
      <w:proofErr w:type="spellEnd"/>
      <w:r>
        <w:rPr>
          <w:rFonts w:ascii="Times New Roman" w:eastAsia="Times New Roman" w:hAnsi="Times New Roman"/>
          <w:b/>
        </w:rPr>
        <w:t xml:space="preserve"> </w:t>
      </w:r>
      <w:proofErr w:type="spellStart"/>
      <w:r>
        <w:rPr>
          <w:rFonts w:ascii="Times New Roman" w:eastAsia="Times New Roman" w:hAnsi="Times New Roman"/>
          <w:b/>
        </w:rPr>
        <w:t>D</w:t>
      </w:r>
      <w:r w:rsidRPr="00B027B3">
        <w:rPr>
          <w:rFonts w:ascii="Times New Roman" w:eastAsia="Times New Roman" w:hAnsi="Times New Roman"/>
          <w:b/>
        </w:rPr>
        <w:t>emetriou</w:t>
      </w:r>
      <w:r>
        <w:rPr>
          <w:rFonts w:ascii="Times New Roman" w:eastAsia="Times New Roman" w:hAnsi="Times New Roman"/>
          <w:b/>
          <w:vertAlign w:val="superscript"/>
        </w:rPr>
        <w:t>e</w:t>
      </w:r>
      <w:proofErr w:type="spellEnd"/>
      <w:r>
        <w:rPr>
          <w:rFonts w:ascii="Times New Roman" w:eastAsia="Times New Roman" w:hAnsi="Times New Roman"/>
          <w:b/>
        </w:rPr>
        <w:t xml:space="preserve">, J </w:t>
      </w:r>
      <w:proofErr w:type="spellStart"/>
      <w:r>
        <w:rPr>
          <w:rFonts w:ascii="Times New Roman" w:eastAsia="Times New Roman" w:hAnsi="Times New Roman"/>
          <w:b/>
        </w:rPr>
        <w:t>Nienke</w:t>
      </w:r>
      <w:proofErr w:type="spellEnd"/>
      <w:r>
        <w:rPr>
          <w:rFonts w:ascii="Times New Roman" w:eastAsia="Times New Roman" w:hAnsi="Times New Roman"/>
          <w:b/>
        </w:rPr>
        <w:t xml:space="preserve"> </w:t>
      </w:r>
      <w:proofErr w:type="spellStart"/>
      <w:r>
        <w:rPr>
          <w:rFonts w:ascii="Times New Roman" w:eastAsia="Times New Roman" w:hAnsi="Times New Roman"/>
          <w:b/>
        </w:rPr>
        <w:t>P</w:t>
      </w:r>
      <w:r w:rsidRPr="000E71FA">
        <w:rPr>
          <w:rFonts w:ascii="Times New Roman" w:eastAsia="Times New Roman" w:hAnsi="Times New Roman"/>
          <w:b/>
        </w:rPr>
        <w:t>annekoek</w:t>
      </w:r>
      <w:r>
        <w:rPr>
          <w:rFonts w:ascii="Times New Roman" w:eastAsia="Times New Roman" w:hAnsi="Times New Roman"/>
          <w:b/>
          <w:vertAlign w:val="superscript"/>
        </w:rPr>
        <w:t>a</w:t>
      </w:r>
      <w:proofErr w:type="spellEnd"/>
      <w:r>
        <w:rPr>
          <w:rFonts w:ascii="Times New Roman" w:eastAsia="Times New Roman" w:hAnsi="Times New Roman"/>
          <w:b/>
        </w:rPr>
        <w:t xml:space="preserve">, Matthew B </w:t>
      </w:r>
      <w:proofErr w:type="spellStart"/>
      <w:r>
        <w:rPr>
          <w:rFonts w:ascii="Times New Roman" w:eastAsia="Times New Roman" w:hAnsi="Times New Roman"/>
          <w:b/>
        </w:rPr>
        <w:t>Wall</w:t>
      </w:r>
      <w:r>
        <w:rPr>
          <w:rFonts w:ascii="Times New Roman" w:eastAsia="Times New Roman" w:hAnsi="Times New Roman"/>
          <w:b/>
          <w:vertAlign w:val="superscript"/>
        </w:rPr>
        <w:t>e</w:t>
      </w:r>
      <w:proofErr w:type="spellEnd"/>
      <w:r>
        <w:rPr>
          <w:rFonts w:ascii="Times New Roman" w:eastAsia="Times New Roman" w:hAnsi="Times New Roman"/>
          <w:b/>
        </w:rPr>
        <w:t xml:space="preserve">, Mark </w:t>
      </w:r>
      <w:proofErr w:type="spellStart"/>
      <w:r>
        <w:rPr>
          <w:rFonts w:ascii="Times New Roman" w:eastAsia="Times New Roman" w:hAnsi="Times New Roman"/>
          <w:b/>
        </w:rPr>
        <w:t>Tanner</w:t>
      </w:r>
      <w:r>
        <w:rPr>
          <w:rFonts w:ascii="Times New Roman" w:eastAsia="Times New Roman" w:hAnsi="Times New Roman"/>
          <w:b/>
          <w:vertAlign w:val="superscript"/>
        </w:rPr>
        <w:t>e</w:t>
      </w:r>
      <w:proofErr w:type="spellEnd"/>
      <w:r>
        <w:rPr>
          <w:rFonts w:ascii="Times New Roman" w:eastAsia="Times New Roman" w:hAnsi="Times New Roman"/>
          <w:b/>
        </w:rPr>
        <w:t xml:space="preserve">, </w:t>
      </w:r>
      <w:r w:rsidRPr="00451C98">
        <w:rPr>
          <w:rFonts w:ascii="Times New Roman" w:eastAsia="Times New Roman" w:hAnsi="Times New Roman"/>
          <w:b/>
        </w:rPr>
        <w:t xml:space="preserve">Mendel </w:t>
      </w:r>
      <w:proofErr w:type="spellStart"/>
      <w:r w:rsidRPr="00451C98">
        <w:rPr>
          <w:rFonts w:ascii="Times New Roman" w:eastAsia="Times New Roman" w:hAnsi="Times New Roman"/>
          <w:b/>
        </w:rPr>
        <w:t>Kaelen</w:t>
      </w:r>
      <w:r w:rsidRPr="00451C98">
        <w:rPr>
          <w:rFonts w:ascii="Times New Roman" w:eastAsia="Times New Roman" w:hAnsi="Times New Roman"/>
          <w:b/>
          <w:vertAlign w:val="superscript"/>
        </w:rPr>
        <w:t>a</w:t>
      </w:r>
      <w:proofErr w:type="spellEnd"/>
      <w:r w:rsidRPr="00451C98">
        <w:rPr>
          <w:rFonts w:ascii="Times New Roman" w:eastAsia="Times New Roman" w:hAnsi="Times New Roman"/>
          <w:b/>
        </w:rPr>
        <w:t xml:space="preserve">, </w:t>
      </w:r>
      <w:r>
        <w:rPr>
          <w:rFonts w:ascii="Times New Roman" w:eastAsia="Times New Roman" w:hAnsi="Times New Roman"/>
          <w:b/>
        </w:rPr>
        <w:t xml:space="preserve">John </w:t>
      </w:r>
      <w:proofErr w:type="spellStart"/>
      <w:r>
        <w:rPr>
          <w:rFonts w:ascii="Times New Roman" w:eastAsia="Times New Roman" w:hAnsi="Times New Roman"/>
          <w:b/>
        </w:rPr>
        <w:t>McGonigle</w:t>
      </w:r>
      <w:r>
        <w:rPr>
          <w:rFonts w:ascii="Times New Roman" w:eastAsia="Times New Roman" w:hAnsi="Times New Roman"/>
          <w:b/>
          <w:vertAlign w:val="superscript"/>
        </w:rPr>
        <w:t>e</w:t>
      </w:r>
      <w:proofErr w:type="spellEnd"/>
      <w:r>
        <w:rPr>
          <w:rFonts w:ascii="Times New Roman" w:eastAsia="Times New Roman" w:hAnsi="Times New Roman"/>
          <w:b/>
        </w:rPr>
        <w:t xml:space="preserve">, </w:t>
      </w:r>
      <w:r w:rsidRPr="00451C98">
        <w:rPr>
          <w:rFonts w:ascii="Times New Roman" w:eastAsia="Times New Roman" w:hAnsi="Times New Roman"/>
          <w:b/>
        </w:rPr>
        <w:t xml:space="preserve">Kevin </w:t>
      </w:r>
      <w:proofErr w:type="spellStart"/>
      <w:r w:rsidRPr="00451C98">
        <w:rPr>
          <w:rFonts w:ascii="Times New Roman" w:eastAsia="Times New Roman" w:hAnsi="Times New Roman"/>
          <w:b/>
        </w:rPr>
        <w:t>Murphy</w:t>
      </w:r>
      <w:r w:rsidRPr="00451C98">
        <w:rPr>
          <w:rFonts w:ascii="Times New Roman" w:eastAsia="Times New Roman" w:hAnsi="Times New Roman"/>
          <w:b/>
          <w:vertAlign w:val="superscript"/>
        </w:rPr>
        <w:t>c</w:t>
      </w:r>
      <w:proofErr w:type="spellEnd"/>
      <w:r w:rsidRPr="00451C98">
        <w:rPr>
          <w:rFonts w:ascii="Times New Roman" w:eastAsia="Times New Roman" w:hAnsi="Times New Roman"/>
          <w:b/>
        </w:rPr>
        <w:t xml:space="preserve">, Robert </w:t>
      </w:r>
      <w:proofErr w:type="spellStart"/>
      <w:r w:rsidRPr="00451C98">
        <w:rPr>
          <w:rFonts w:ascii="Times New Roman" w:eastAsia="Times New Roman" w:hAnsi="Times New Roman"/>
          <w:b/>
        </w:rPr>
        <w:t>Leech</w:t>
      </w:r>
      <w:r w:rsidRPr="00451C98">
        <w:rPr>
          <w:rFonts w:ascii="Times New Roman" w:eastAsia="Times New Roman" w:hAnsi="Times New Roman"/>
          <w:b/>
          <w:vertAlign w:val="superscript"/>
        </w:rPr>
        <w:t>b</w:t>
      </w:r>
      <w:proofErr w:type="spellEnd"/>
      <w:r w:rsidRPr="00451C98">
        <w:rPr>
          <w:rFonts w:ascii="Times New Roman" w:eastAsia="Times New Roman" w:hAnsi="Times New Roman"/>
          <w:b/>
        </w:rPr>
        <w:t xml:space="preserve">, </w:t>
      </w:r>
      <w:r>
        <w:rPr>
          <w:rFonts w:ascii="Times New Roman" w:eastAsia="Times New Roman" w:hAnsi="Times New Roman"/>
          <w:b/>
        </w:rPr>
        <w:t>H</w:t>
      </w:r>
      <w:r w:rsidRPr="00451C98">
        <w:rPr>
          <w:rFonts w:ascii="Times New Roman" w:eastAsia="Times New Roman" w:hAnsi="Times New Roman"/>
          <w:b/>
        </w:rPr>
        <w:t xml:space="preserve"> V</w:t>
      </w:r>
      <w:r>
        <w:rPr>
          <w:rFonts w:ascii="Times New Roman" w:eastAsia="Times New Roman" w:hAnsi="Times New Roman"/>
          <w:b/>
        </w:rPr>
        <w:t>alerie</w:t>
      </w:r>
      <w:r w:rsidRPr="00451C98">
        <w:rPr>
          <w:rFonts w:ascii="Times New Roman" w:eastAsia="Times New Roman" w:hAnsi="Times New Roman"/>
          <w:b/>
        </w:rPr>
        <w:t xml:space="preserve"> </w:t>
      </w:r>
      <w:proofErr w:type="spellStart"/>
      <w:r w:rsidRPr="00451C98">
        <w:rPr>
          <w:rFonts w:ascii="Times New Roman" w:eastAsia="Times New Roman" w:hAnsi="Times New Roman"/>
          <w:b/>
        </w:rPr>
        <w:t>Curran</w:t>
      </w:r>
      <w:r>
        <w:rPr>
          <w:rFonts w:ascii="Times New Roman" w:eastAsia="Times New Roman" w:hAnsi="Times New Roman"/>
          <w:b/>
          <w:vertAlign w:val="superscript"/>
        </w:rPr>
        <w:t>d</w:t>
      </w:r>
      <w:proofErr w:type="spellEnd"/>
      <w:r w:rsidRPr="00451C98">
        <w:rPr>
          <w:rFonts w:ascii="Times New Roman" w:eastAsia="Times New Roman" w:hAnsi="Times New Roman"/>
          <w:b/>
        </w:rPr>
        <w:t xml:space="preserve">, David J. </w:t>
      </w:r>
      <w:proofErr w:type="spellStart"/>
      <w:r w:rsidRPr="00451C98">
        <w:rPr>
          <w:rFonts w:ascii="Times New Roman" w:eastAsia="Times New Roman" w:hAnsi="Times New Roman"/>
          <w:b/>
        </w:rPr>
        <w:t>Nutt</w:t>
      </w:r>
      <w:r w:rsidRPr="00451C98">
        <w:rPr>
          <w:rFonts w:ascii="Times New Roman" w:eastAsia="Times New Roman" w:hAnsi="Times New Roman"/>
          <w:b/>
          <w:vertAlign w:val="superscript"/>
        </w:rPr>
        <w:t>a</w:t>
      </w:r>
      <w:proofErr w:type="spellEnd"/>
      <w:r w:rsidRPr="00451C98">
        <w:rPr>
          <w:rFonts w:ascii="Times New Roman" w:eastAsia="Times New Roman" w:hAnsi="Times New Roman"/>
          <w:b/>
        </w:rPr>
        <w:t xml:space="preserve">    </w:t>
      </w:r>
      <w:r>
        <w:rPr>
          <w:rFonts w:ascii="Times New Roman" w:eastAsia="Times New Roman" w:hAnsi="Times New Roman"/>
          <w:b/>
        </w:rPr>
        <w:t xml:space="preserve">  </w:t>
      </w:r>
    </w:p>
    <w:p w14:paraId="304ECA26" w14:textId="77777777" w:rsidR="000959BC" w:rsidRPr="00451C98" w:rsidRDefault="000959BC" w:rsidP="000959BC">
      <w:proofErr w:type="gramStart"/>
      <w:r w:rsidRPr="00451C98">
        <w:rPr>
          <w:rFonts w:ascii="Times New Roman" w:eastAsia="Times New Roman" w:hAnsi="Times New Roman"/>
          <w:sz w:val="20"/>
          <w:szCs w:val="20"/>
          <w:vertAlign w:val="superscript"/>
        </w:rPr>
        <w:t>a</w:t>
      </w:r>
      <w:proofErr w:type="gramEnd"/>
      <w:r w:rsidRPr="00451C98">
        <w:rPr>
          <w:rFonts w:ascii="Times New Roman" w:eastAsia="Times New Roman" w:hAnsi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/>
          <w:sz w:val="20"/>
          <w:szCs w:val="20"/>
        </w:rPr>
        <w:t xml:space="preserve">Psychedelic Research Group, </w:t>
      </w:r>
      <w:r w:rsidRPr="00451C98">
        <w:rPr>
          <w:rFonts w:ascii="Times New Roman" w:eastAsia="Times New Roman" w:hAnsi="Times New Roman"/>
          <w:sz w:val="20"/>
          <w:szCs w:val="20"/>
        </w:rPr>
        <w:t xml:space="preserve">Centre for </w:t>
      </w:r>
      <w:r>
        <w:rPr>
          <w:rFonts w:ascii="Times New Roman" w:eastAsia="Times New Roman" w:hAnsi="Times New Roman"/>
          <w:sz w:val="20"/>
          <w:szCs w:val="20"/>
        </w:rPr>
        <w:t>Psychiatry</w:t>
      </w:r>
      <w:r w:rsidRPr="00451C98">
        <w:rPr>
          <w:rFonts w:ascii="Times New Roman" w:eastAsia="Times New Roman" w:hAnsi="Times New Roman"/>
          <w:sz w:val="20"/>
          <w:szCs w:val="20"/>
        </w:rPr>
        <w:t>, Department of Medicine, Imperial College London, W12 0NN, London, UK</w:t>
      </w:r>
    </w:p>
    <w:p w14:paraId="59ADEDA4" w14:textId="77777777" w:rsidR="000959BC" w:rsidRPr="00451C98" w:rsidRDefault="000959BC" w:rsidP="000959BC">
      <w:proofErr w:type="gramStart"/>
      <w:r w:rsidRPr="00451C98">
        <w:rPr>
          <w:rFonts w:ascii="Times New Roman" w:eastAsia="Times New Roman" w:hAnsi="Times New Roman"/>
          <w:sz w:val="20"/>
          <w:szCs w:val="20"/>
          <w:vertAlign w:val="superscript"/>
        </w:rPr>
        <w:t>b</w:t>
      </w:r>
      <w:proofErr w:type="gramEnd"/>
      <w:r w:rsidRPr="00451C98">
        <w:rPr>
          <w:rFonts w:ascii="Times New Roman" w:eastAsia="Times New Roman" w:hAnsi="Times New Roman"/>
          <w:sz w:val="20"/>
          <w:szCs w:val="20"/>
        </w:rPr>
        <w:t xml:space="preserve"> Computational, Cognitive and Clinical Neuroscience Laboratory (C3NL), Department of Medicine, Imperial College London, W12 0NN, London, UK</w:t>
      </w:r>
    </w:p>
    <w:p w14:paraId="0082A49E" w14:textId="77777777" w:rsidR="000959BC" w:rsidRPr="00451C98" w:rsidRDefault="000959BC" w:rsidP="000959BC">
      <w:proofErr w:type="gramStart"/>
      <w:r w:rsidRPr="00451C98">
        <w:rPr>
          <w:rFonts w:ascii="Times New Roman" w:eastAsia="Times New Roman" w:hAnsi="Times New Roman"/>
          <w:sz w:val="20"/>
          <w:szCs w:val="20"/>
          <w:vertAlign w:val="superscript"/>
        </w:rPr>
        <w:t>c</w:t>
      </w:r>
      <w:proofErr w:type="gramEnd"/>
      <w:r w:rsidRPr="00451C98">
        <w:rPr>
          <w:rFonts w:ascii="Times New Roman" w:eastAsia="Times New Roman" w:hAnsi="Times New Roman"/>
          <w:sz w:val="20"/>
          <w:szCs w:val="20"/>
        </w:rPr>
        <w:t xml:space="preserve"> Cardiff University Brain Research Imaging Centre (CUBRIC), Department of Psychology, CF10 3AT, Cardiff, UK</w:t>
      </w:r>
    </w:p>
    <w:p w14:paraId="2EF1F46D" w14:textId="77777777" w:rsidR="000959BC" w:rsidRDefault="000959BC" w:rsidP="000959BC">
      <w:pPr>
        <w:rPr>
          <w:rFonts w:ascii="Times New Roman" w:eastAsia="Times New Roman" w:hAnsi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/>
          <w:sz w:val="20"/>
          <w:szCs w:val="20"/>
          <w:vertAlign w:val="superscript"/>
        </w:rPr>
        <w:t>d</w:t>
      </w:r>
      <w:proofErr w:type="gramEnd"/>
      <w:r w:rsidRPr="00451C98">
        <w:rPr>
          <w:rFonts w:ascii="Times New Roman" w:eastAsia="Times New Roman" w:hAnsi="Times New Roman"/>
          <w:sz w:val="20"/>
          <w:szCs w:val="20"/>
          <w:vertAlign w:val="superscript"/>
        </w:rPr>
        <w:t xml:space="preserve"> </w:t>
      </w:r>
      <w:r w:rsidRPr="00451C98">
        <w:rPr>
          <w:rFonts w:ascii="Times New Roman" w:eastAsia="Times New Roman" w:hAnsi="Times New Roman"/>
          <w:sz w:val="20"/>
          <w:szCs w:val="20"/>
        </w:rPr>
        <w:t>Clinical Psychopharmacology Unit, University College London, WC1E 6BT, London, United Kingdom</w:t>
      </w:r>
    </w:p>
    <w:p w14:paraId="133AC7D4" w14:textId="77777777" w:rsidR="000959BC" w:rsidRPr="009C280C" w:rsidRDefault="000959BC" w:rsidP="000959BC">
      <w:proofErr w:type="gramStart"/>
      <w:r>
        <w:rPr>
          <w:rFonts w:ascii="Times New Roman" w:eastAsia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eastAsia="Times New Roman" w:hAnsi="Times New Roman"/>
          <w:sz w:val="20"/>
          <w:szCs w:val="20"/>
        </w:rPr>
        <w:t xml:space="preserve"> </w:t>
      </w:r>
      <w:proofErr w:type="spellStart"/>
      <w:r w:rsidRPr="009C280C">
        <w:rPr>
          <w:rFonts w:ascii="Times New Roman" w:eastAsia="Times New Roman" w:hAnsi="Times New Roman"/>
          <w:sz w:val="20"/>
          <w:szCs w:val="20"/>
        </w:rPr>
        <w:t>Imanova</w:t>
      </w:r>
      <w:proofErr w:type="spellEnd"/>
      <w:r w:rsidRPr="009C280C">
        <w:rPr>
          <w:rFonts w:ascii="Times New Roman" w:eastAsia="Times New Roman" w:hAnsi="Times New Roman"/>
          <w:sz w:val="20"/>
          <w:szCs w:val="20"/>
        </w:rPr>
        <w:t xml:space="preserve"> Centre for Imaging Sciences, Burlington Danes Building, Hammersmith Hospital, Du Cane Road, London, W12 0NN, UK</w:t>
      </w:r>
    </w:p>
    <w:p w14:paraId="5110C0E8" w14:textId="77777777" w:rsidR="000959BC" w:rsidRPr="00451C98" w:rsidRDefault="000959BC" w:rsidP="000959BC">
      <w:r w:rsidRPr="00451C98">
        <w:rPr>
          <w:rFonts w:ascii="Times New Roman" w:eastAsia="Times New Roman" w:hAnsi="Times New Roman"/>
          <w:sz w:val="20"/>
          <w:szCs w:val="20"/>
          <w:vertAlign w:val="superscript"/>
        </w:rPr>
        <w:t>1</w:t>
      </w:r>
      <w:r w:rsidRPr="00451C98">
        <w:rPr>
          <w:rFonts w:ascii="Times New Roman" w:eastAsia="Times New Roman" w:hAnsi="Times New Roman"/>
          <w:sz w:val="20"/>
          <w:szCs w:val="20"/>
        </w:rPr>
        <w:t xml:space="preserve"> To whom correspondences should be addressed. Email: </w:t>
      </w:r>
      <w:r w:rsidRPr="00451C98">
        <w:rPr>
          <w:rFonts w:ascii="Times New Roman" w:eastAsia="Times New Roman" w:hAnsi="Times New Roman"/>
        </w:rPr>
        <w:t>r.carhart-harris@imperial.ac.uk</w:t>
      </w:r>
    </w:p>
    <w:p w14:paraId="0AC55EE9" w14:textId="77777777" w:rsidR="000959BC" w:rsidRPr="00451C98" w:rsidRDefault="000959BC" w:rsidP="000959BC">
      <w:pPr>
        <w:spacing w:line="360" w:lineRule="auto"/>
      </w:pPr>
      <w:r w:rsidRPr="00451C98">
        <w:rPr>
          <w:rFonts w:ascii="Times New Roman" w:eastAsia="Times New Roman" w:hAnsi="Times New Roman"/>
        </w:rPr>
        <w:t xml:space="preserve">The authors declare no competing financial interests. </w:t>
      </w:r>
    </w:p>
    <w:p w14:paraId="50D6CB8A" w14:textId="77777777" w:rsidR="000959BC" w:rsidRDefault="000959BC">
      <w:pPr>
        <w:rPr>
          <w:b/>
        </w:rPr>
      </w:pPr>
    </w:p>
    <w:p w14:paraId="5B4B3E21" w14:textId="16B96CFA" w:rsidR="000959BC" w:rsidRDefault="00557A1C">
      <w:pPr>
        <w:rPr>
          <w:b/>
        </w:rPr>
      </w:pPr>
      <w:r>
        <w:rPr>
          <w:b/>
        </w:rPr>
        <w:t>Supplementary data table</w:t>
      </w:r>
    </w:p>
    <w:p w14:paraId="13A74C48" w14:textId="77777777" w:rsidR="0084151D" w:rsidRDefault="0084151D"/>
    <w:p w14:paraId="6CE71173" w14:textId="77777777" w:rsidR="00557A1C" w:rsidRPr="00D8395E" w:rsidRDefault="0003094B" w:rsidP="00557A1C">
      <w:pPr>
        <w:rPr>
          <w:rFonts w:ascii="Times New Roman" w:hAnsi="Times New Roman"/>
        </w:rPr>
      </w:pPr>
      <w:r>
        <w:rPr>
          <w:rFonts w:ascii="Times New Roman" w:hAnsi="Times New Roman"/>
          <w:b/>
          <w:noProof/>
          <w:lang w:val="en-US"/>
        </w:rPr>
        <w:pict w14:anchorId="36E43C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Description: Machintosh HD:Users:lr912:Google_Drive:Writing:2017_Robin_PNAS:Figures:Supp_Table1.PNG" style="width:415pt;height:299pt;visibility:visible;mso-wrap-style:square">
            <v:imagedata r:id="rId5" o:title="Supp_Table1.PNG"/>
          </v:shape>
        </w:pict>
      </w:r>
    </w:p>
    <w:p w14:paraId="77955233" w14:textId="77777777" w:rsidR="00557A1C" w:rsidRDefault="00557A1C" w:rsidP="00557A1C">
      <w:pPr>
        <w:rPr>
          <w:rFonts w:ascii="Times New Roman" w:hAnsi="Times New Roman"/>
          <w:b/>
        </w:rPr>
      </w:pPr>
    </w:p>
    <w:p w14:paraId="4CC9A52E" w14:textId="77777777" w:rsidR="00310120" w:rsidRDefault="00310120" w:rsidP="00310120">
      <w:pPr>
        <w:spacing w:line="360" w:lineRule="auto"/>
      </w:pPr>
      <w:r>
        <w:rPr>
          <w:rFonts w:ascii="Times New Roman" w:hAnsi="Times New Roman"/>
          <w:b/>
        </w:rPr>
        <w:lastRenderedPageBreak/>
        <w:t xml:space="preserve">Table 1. </w:t>
      </w:r>
      <w:r>
        <w:rPr>
          <w:rFonts w:ascii="Times New Roman" w:hAnsi="Times New Roman"/>
        </w:rPr>
        <w:t xml:space="preserve">Regions showing decreased CBF, increased </w:t>
      </w:r>
      <w:proofErr w:type="spellStart"/>
      <w:r>
        <w:rPr>
          <w:rFonts w:ascii="Times New Roman" w:hAnsi="Times New Roman"/>
        </w:rPr>
        <w:t>sgACC</w:t>
      </w:r>
      <w:proofErr w:type="spellEnd"/>
      <w:r>
        <w:rPr>
          <w:rFonts w:ascii="Times New Roman" w:hAnsi="Times New Roman"/>
        </w:rPr>
        <w:t xml:space="preserve"> RSFC, increased </w:t>
      </w:r>
      <w:proofErr w:type="spellStart"/>
      <w:r>
        <w:rPr>
          <w:rFonts w:ascii="Times New Roman" w:hAnsi="Times New Roman"/>
        </w:rPr>
        <w:t>vmPFC</w:t>
      </w:r>
      <w:proofErr w:type="spellEnd"/>
      <w:r>
        <w:rPr>
          <w:rFonts w:ascii="Times New Roman" w:hAnsi="Times New Roman"/>
        </w:rPr>
        <w:t xml:space="preserve"> RSFC and decreased PH RSFC post treatment. </w:t>
      </w:r>
      <w:r w:rsidRPr="005C2D23">
        <w:rPr>
          <w:rFonts w:ascii="Times New Roman" w:eastAsia="Times New Roman" w:hAnsi="Times New Roman"/>
        </w:rPr>
        <w:t xml:space="preserve">The </w:t>
      </w:r>
      <w:r>
        <w:rPr>
          <w:rFonts w:ascii="Times New Roman" w:eastAsia="Times New Roman" w:hAnsi="Times New Roman"/>
        </w:rPr>
        <w:t>before (pre) and after</w:t>
      </w:r>
      <w:r w:rsidRPr="005C2D23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(post) treatment </w:t>
      </w:r>
      <w:r w:rsidRPr="005C2D23">
        <w:rPr>
          <w:rFonts w:ascii="Times New Roman" w:eastAsia="Times New Roman" w:hAnsi="Times New Roman"/>
        </w:rPr>
        <w:t>columns report the z value of each condition separately in the same point as Max.</w:t>
      </w:r>
    </w:p>
    <w:p w14:paraId="0F01D7DB" w14:textId="77777777" w:rsidR="00310120" w:rsidRDefault="00310120">
      <w:pPr>
        <w:rPr>
          <w:b/>
        </w:rPr>
      </w:pPr>
    </w:p>
    <w:p w14:paraId="54C2B5EA" w14:textId="77777777" w:rsidR="00310120" w:rsidRDefault="00310120">
      <w:pPr>
        <w:rPr>
          <w:b/>
        </w:rPr>
      </w:pPr>
    </w:p>
    <w:p w14:paraId="34A76CA0" w14:textId="62966AA4" w:rsidR="00557A1C" w:rsidRPr="00557A1C" w:rsidRDefault="00557A1C">
      <w:pPr>
        <w:rPr>
          <w:b/>
        </w:rPr>
      </w:pPr>
      <w:r w:rsidRPr="00557A1C">
        <w:rPr>
          <w:b/>
        </w:rPr>
        <w:t>Supplementary analysis</w:t>
      </w:r>
    </w:p>
    <w:p w14:paraId="15FEFA8A" w14:textId="77777777" w:rsidR="00557A1C" w:rsidRDefault="00557A1C"/>
    <w:p w14:paraId="14262E9D" w14:textId="03F1D028" w:rsidR="00834F46" w:rsidRDefault="00B938D9" w:rsidP="00557A1C">
      <w:pPr>
        <w:spacing w:line="360" w:lineRule="auto"/>
        <w:rPr>
          <w:noProof/>
          <w:lang w:val="en-US"/>
        </w:rPr>
      </w:pPr>
      <w:r>
        <w:t>Inspired by a</w:t>
      </w:r>
      <w:r w:rsidR="0084151D">
        <w:t xml:space="preserve"> reviewers’ request, w</w:t>
      </w:r>
      <w:r w:rsidR="00F246F6">
        <w:t xml:space="preserve">e looked for correlation between </w:t>
      </w:r>
      <w:r w:rsidR="007D4CB3">
        <w:t xml:space="preserve">the </w:t>
      </w:r>
      <w:r>
        <w:t>quality of the acute experience – with a specific focus on the so-called</w:t>
      </w:r>
      <w:r w:rsidR="007D4CB3">
        <w:t xml:space="preserve"> </w:t>
      </w:r>
      <w:r>
        <w:t>‘</w:t>
      </w:r>
      <w:r w:rsidR="007D4CB3">
        <w:t>mystical experience</w:t>
      </w:r>
      <w:r>
        <w:t>’</w:t>
      </w:r>
      <w:r w:rsidR="007D4CB3">
        <w:t xml:space="preserve"> and </w:t>
      </w:r>
      <w:r w:rsidR="00F246F6">
        <w:t xml:space="preserve">changes in RSFC </w:t>
      </w:r>
      <w:r w:rsidR="007D4CB3">
        <w:t>in a wh</w:t>
      </w:r>
      <w:r>
        <w:t xml:space="preserve">ole brain voxel based analysis. The index of mystical experience we used </w:t>
      </w:r>
      <w:r w:rsidR="00F564F7">
        <w:t xml:space="preserve">here </w:t>
      </w:r>
      <w:r>
        <w:t xml:space="preserve">was the Oceanic Boundlessness (OB) dimension of the 5D-ASC </w:t>
      </w:r>
      <w:r w:rsidR="001722A7">
        <w:fldChar w:fldCharType="begin">
          <w:fldData xml:space="preserve">PEVuZE5vdGU+PENpdGU+PEF1dGhvcj5TdHVkZXJ1czwvQXV0aG9yPjxZZWFyPjIwMTA8L1llYXI+
PFJlY051bT4yMjEyPC9SZWNOdW0+PERpc3BsYXlUZXh0PihTdHVkZXJ1cyBldCBhbC4sIDIwMTAp
PC9EaXNwbGF5VGV4dD48cmVjb3JkPjxyZWMtbnVtYmVyPjIyMTI8L3JlYy1udW1iZXI+PGZvcmVp
Z24ta2V5cz48a2V5IGFwcD0iRU4iIGRiLWlkPSIwcmE1ZHpzcjV4dHcya2VhZmVzeGRwZDhkZDVl
cHhldnZmeDUiIHRpbWVzdGFtcD0iMTM1MTA4NTU4MyI+MjIxMjwva2V5PjwvZm9yZWlnbi1rZXlz
PjxyZWYtdHlwZSBuYW1lPSJKb3VybmFsIEFydGljbGUiPjE3PC9yZWYtdHlwZT48Y29udHJpYnV0
b3JzPjxhdXRob3JzPjxhdXRob3I+U3R1ZGVydXMsIEUuPC9hdXRob3I+PGF1dGhvcj5HYW1tYSwg
QS48L2F1dGhvcj48YXV0aG9yPlZvbGxlbndlaWRlciwgRi4gWC48L2F1dGhvcj48L2F1dGhvcnM+
PC9jb250cmlidXRvcnM+PGF1dGgtYWRkcmVzcz5OZXVyb3BzeWNob3BoYXJtYWNvbG9neSBhbmQg
QnJhaW4gSW1hZ2luZyBhbmQgSGVmZnRlciBSZXNlYXJjaCBDZW50ZXIsIFVuaXZlcnNpdHkgSG9z
cGl0YWwgb2YgUHN5Y2hpYXRyeSBadXJpY2gsIFp1cmljaCwgU3dpdHplcmxhbmQuIGVyaWNoLnN0
dWRlcnVzQGJsaS51emguY2g8L2F1dGgtYWRkcmVzcz48dGl0bGVzPjx0aXRsZT5Qc3ljaG9tZXRy
aWMgZXZhbHVhdGlvbiBvZiB0aGUgYWx0ZXJlZCBzdGF0ZXMgb2YgY29uc2Npb3VzbmVzcyByYXRp
bmcgc2NhbGUgKE9BVik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xMjQxMjwvcGFnZXM+PHZvbHVtZT41PC92b2x1bWU+PG51bWJlcj44PC9udW1iZXI+PGVkaXRp
b24+MjAxMC8wOS8wOTwvZWRpdGlvbj48a2V5d29yZHM+PGtleXdvcmQ+QWR1bHQ8L2tleXdvcmQ+
PGtleXdvcmQ+Q2x1c3RlciBBbmFseXNpczwva2V5d29yZD48a2V5d29yZD4qQ29uc2Npb3VzbmVz
cy9kcnVnIGVmZmVjdHM8L2tleXdvcmQ+PGtleXdvcmQ+RmVtYWxlPC9rZXl3b3JkPjxrZXl3b3Jk
Pkh1bWFuczwva2V5d29yZD48a2V5d29yZD5LZXRhbWluZS9waGFybWFjb2xvZ3k8L2tleXdvcmQ+
PGtleXdvcmQ+TWFsZTwva2V5d29yZD48a2V5d29yZD5Nb2RlbHMsIFRoZW9yZXRpY2FsPC9rZXl3
b3JkPjxrZXl3b3JkPk4tTWV0aHlsLTMsNC1tZXRoeWxlbmVkaW94eWFtcGhldGFtaW5lL3BoYXJt
YWNvbG9neTwva2V5d29yZD48a2V5d29yZD5Qc2lsb2N5YmluZS9waGFybWFjb2xvZ3k8L2tleXdv
cmQ+PGtleXdvcmQ+UHN5Y2hvbWV0cmljcy8qbWV0aG9kczwva2V5d29yZD48a2V5d29yZD5RdWVz
dGlvbm5haXJlczwva2V5d29yZD48a2V5d29yZD5SZXByb2R1Y2liaWxpdHkgb2YgUmVzdWx0czwv
a2V5d29yZD48L2tleXdvcmRzPjxkYXRlcz48eWVhcj4yMDEwPC95ZWFyPjwvZGF0ZXM+PGlzYm4+
MTkzMi02MjAzIChFbGVjdHJvbmljKSYjeEQ7MTkzMi02MjAzIChMaW5raW5nKTwvaXNibj48YWNj
ZXNzaW9uLW51bT4yMDgyNDIxMTwvYWNjZXNzaW9uLW51bT48d29yay10eXBlPkNsaW5pY2FsIFRy
aWFsJiN4RDtSZXNlYXJjaCBTdXBwb3J0LCBOb24tVS5TLiBHb3YmYXBvczt0PC93b3JrLXR5cGU+
PHVybHM+PHJlbGF0ZWQtdXJscz48dXJsPmh0dHA6Ly93d3cubmNiaS5ubG0ubmloLmdvdi9wdWJt
ZWQvMjA4MjQyMTE8L3VybD48L3JlbGF0ZWQtdXJscz48L3VybHM+PGN1c3RvbTI+MjkzMDg1MTwv
Y3VzdG9tMj48ZWxlY3Ryb25pYy1yZXNvdXJjZS1udW0+MTAuMTM3MS9qb3VybmFsLnBvbmUuMDAx
MjQxMjwvZWxlY3Ryb25pYy1yZXNvdXJjZS1udW0+PGxhbmd1YWdlPmVuZzwvbGFuZ3VhZ2U+PC9y
ZWNvcmQ+PC9DaXRlPjwvRW5kTm90ZT4A
</w:fldData>
        </w:fldChar>
      </w:r>
      <w:r w:rsidR="001722A7">
        <w:instrText xml:space="preserve"> ADDIN EN.CITE </w:instrText>
      </w:r>
      <w:r w:rsidR="001722A7">
        <w:fldChar w:fldCharType="begin">
          <w:fldData xml:space="preserve">PEVuZE5vdGU+PENpdGU+PEF1dGhvcj5TdHVkZXJ1czwvQXV0aG9yPjxZZWFyPjIwMTA8L1llYXI+
PFJlY051bT4yMjEyPC9SZWNOdW0+PERpc3BsYXlUZXh0PihTdHVkZXJ1cyBldCBhbC4sIDIwMTAp
PC9EaXNwbGF5VGV4dD48cmVjb3JkPjxyZWMtbnVtYmVyPjIyMTI8L3JlYy1udW1iZXI+PGZvcmVp
Z24ta2V5cz48a2V5IGFwcD0iRU4iIGRiLWlkPSIwcmE1ZHpzcjV4dHcya2VhZmVzeGRwZDhkZDVl
cHhldnZmeDUiIHRpbWVzdGFtcD0iMTM1MTA4NTU4MyI+MjIxMjwva2V5PjwvZm9yZWlnbi1rZXlz
PjxyZWYtdHlwZSBuYW1lPSJKb3VybmFsIEFydGljbGUiPjE3PC9yZWYtdHlwZT48Y29udHJpYnV0
b3JzPjxhdXRob3JzPjxhdXRob3I+U3R1ZGVydXMsIEUuPC9hdXRob3I+PGF1dGhvcj5HYW1tYSwg
QS48L2F1dGhvcj48YXV0aG9yPlZvbGxlbndlaWRlciwgRi4gWC48L2F1dGhvcj48L2F1dGhvcnM+
PC9jb250cmlidXRvcnM+PGF1dGgtYWRkcmVzcz5OZXVyb3BzeWNob3BoYXJtYWNvbG9neSBhbmQg
QnJhaW4gSW1hZ2luZyBhbmQgSGVmZnRlciBSZXNlYXJjaCBDZW50ZXIsIFVuaXZlcnNpdHkgSG9z
cGl0YWwgb2YgUHN5Y2hpYXRyeSBadXJpY2gsIFp1cmljaCwgU3dpdHplcmxhbmQuIGVyaWNoLnN0
dWRlcnVzQGJsaS51emguY2g8L2F1dGgtYWRkcmVzcz48dGl0bGVzPjx0aXRsZT5Qc3ljaG9tZXRy
aWMgZXZhbHVhdGlvbiBvZiB0aGUgYWx0ZXJlZCBzdGF0ZXMgb2YgY29uc2Npb3VzbmVzcyByYXRp
bmcgc2NhbGUgKE9BVik8L3RpdGxlPjxzZWNvbmRhcnktdGl0bGU+UExvUyBPbmU8L3NlY29uZGFy
eS10aXRsZT48YWx0LXRpdGxlPlBsb1Mgb25lPC9hbHQtdGl0bGU+PC90aXRsZXM+PHBlcmlvZGlj
YWw+PGZ1bGwtdGl0bGU+UExvUyBPbmU8L2Z1bGwtdGl0bGU+PGFiYnItMT5QbG9TIG9uZTwvYWJi
ci0xPjwvcGVyaW9kaWNhbD48YWx0LXBlcmlvZGljYWw+PGZ1bGwtdGl0bGU+UExvUyBPbmU8L2Z1
bGwtdGl0bGU+PGFiYnItMT5QbG9TIG9uZTwvYWJici0xPjwvYWx0LXBlcmlvZGljYWw+PHBhZ2Vz
PmUxMjQxMjwvcGFnZXM+PHZvbHVtZT41PC92b2x1bWU+PG51bWJlcj44PC9udW1iZXI+PGVkaXRp
b24+MjAxMC8wOS8wOTwvZWRpdGlvbj48a2V5d29yZHM+PGtleXdvcmQ+QWR1bHQ8L2tleXdvcmQ+
PGtleXdvcmQ+Q2x1c3RlciBBbmFseXNpczwva2V5d29yZD48a2V5d29yZD4qQ29uc2Npb3VzbmVz
cy9kcnVnIGVmZmVjdHM8L2tleXdvcmQ+PGtleXdvcmQ+RmVtYWxlPC9rZXl3b3JkPjxrZXl3b3Jk
Pkh1bWFuczwva2V5d29yZD48a2V5d29yZD5LZXRhbWluZS9waGFybWFjb2xvZ3k8L2tleXdvcmQ+
PGtleXdvcmQ+TWFsZTwva2V5d29yZD48a2V5d29yZD5Nb2RlbHMsIFRoZW9yZXRpY2FsPC9rZXl3
b3JkPjxrZXl3b3JkPk4tTWV0aHlsLTMsNC1tZXRoeWxlbmVkaW94eWFtcGhldGFtaW5lL3BoYXJt
YWNvbG9neTwva2V5d29yZD48a2V5d29yZD5Qc2lsb2N5YmluZS9waGFybWFjb2xvZ3k8L2tleXdv
cmQ+PGtleXdvcmQ+UHN5Y2hvbWV0cmljcy8qbWV0aG9kczwva2V5d29yZD48a2V5d29yZD5RdWVz
dGlvbm5haXJlczwva2V5d29yZD48a2V5d29yZD5SZXByb2R1Y2liaWxpdHkgb2YgUmVzdWx0czwv
a2V5d29yZD48L2tleXdvcmRzPjxkYXRlcz48eWVhcj4yMDEwPC95ZWFyPjwvZGF0ZXM+PGlzYm4+
MTkzMi02MjAzIChFbGVjdHJvbmljKSYjeEQ7MTkzMi02MjAzIChMaW5raW5nKTwvaXNibj48YWNj
ZXNzaW9uLW51bT4yMDgyNDIxMTwvYWNjZXNzaW9uLW51bT48d29yay10eXBlPkNsaW5pY2FsIFRy
aWFsJiN4RDtSZXNlYXJjaCBTdXBwb3J0LCBOb24tVS5TLiBHb3YmYXBvczt0PC93b3JrLXR5cGU+
PHVybHM+PHJlbGF0ZWQtdXJscz48dXJsPmh0dHA6Ly93d3cubmNiaS5ubG0ubmloLmdvdi9wdWJt
ZWQvMjA4MjQyMTE8L3VybD48L3JlbGF0ZWQtdXJscz48L3VybHM+PGN1c3RvbTI+MjkzMDg1MTwv
Y3VzdG9tMj48ZWxlY3Ryb25pYy1yZXNvdXJjZS1udW0+MTAuMTM3MS9qb3VybmFsLnBvbmUuMDAx
MjQxMjwvZWxlY3Ryb25pYy1yZXNvdXJjZS1udW0+PGxhbmd1YWdlPmVuZzwvbGFuZ3VhZ2U+PC9y
ZWNvcmQ+PC9DaXRlPjwvRW5kTm90ZT4A
</w:fldData>
        </w:fldChar>
      </w:r>
      <w:r w:rsidR="001722A7">
        <w:instrText xml:space="preserve"> ADDIN EN.CITE.DATA </w:instrText>
      </w:r>
      <w:r w:rsidR="001722A7">
        <w:fldChar w:fldCharType="end"/>
      </w:r>
      <w:r w:rsidR="001722A7">
        <w:fldChar w:fldCharType="separate"/>
      </w:r>
      <w:r w:rsidR="001722A7">
        <w:rPr>
          <w:noProof/>
        </w:rPr>
        <w:t>(Studerus et al., 2010)</w:t>
      </w:r>
      <w:r w:rsidR="001722A7">
        <w:fldChar w:fldCharType="end"/>
      </w:r>
      <w:r w:rsidR="001722A7">
        <w:t xml:space="preserve"> </w:t>
      </w:r>
      <w:r>
        <w:t>and t</w:t>
      </w:r>
      <w:r w:rsidR="0084151D">
        <w:t xml:space="preserve">he parahippocampus was chosen as the primary region of interest for the RSFC analysis </w:t>
      </w:r>
      <w:r>
        <w:t>- due to previous work implicating</w:t>
      </w:r>
      <w:r w:rsidR="0084151D">
        <w:t xml:space="preserve"> its circuitry in phenomena relevant to the ‘mystical experience’ </w:t>
      </w:r>
      <w:r w:rsidR="0084151D">
        <w:fldChar w:fldCharType="begin">
          <w:fldData xml:space="preserve">PEVuZE5vdGU+PENpdGU+PEF1dGhvcj5DYXJoYXJ0LUhhcnJpczwvQXV0aG9yPjxZZWFyPjIwMTY8
L1llYXI+PFJlY051bT4zMTwvUmVjTnVtPjxEaXNwbGF5VGV4dD4oQ2FyaGFydC1IYXJyaXMgZXQg
YWwuLCAyMDE2KTwvRGlzcGxheVRleHQ+PHJlY29yZD48cmVjLW51bWJlcj4zMTwvcmVjLW51bWJl
cj48Zm9yZWlnbi1rZXlzPjxrZXkgYXBwPSJFTiIgZGItaWQ9ImUyMGU5enA5YjkweHQxZTAwc3J4
ZHJ4aHhzZXNmMDB2ZGFzdCIgdGltZXN0YW1wPSIxNDYzNjg1MDE0Ij4zMTwva2V5PjwvZm9yZWln
bi1rZXlzPjxyZWYtdHlwZSBuYW1lPSJKb3VybmFsIEFydGljbGUiPjE3PC9yZWYtdHlwZT48Y29u
dHJpYnV0b3JzPjxhdXRob3JzPjxhdXRob3I+Q2FyaGFydC1IYXJyaXMsIFIuIEwuPC9hdXRob3I+
PGF1dGhvcj5NdXRodWt1bWFyYXN3YW15LCBTLjwvYXV0aG9yPjxhdXRob3I+Um9zZW1hbiwgTC48
L2F1dGhvcj48YXV0aG9yPkthZWxlbiwgTS48L2F1dGhvcj48YXV0aG9yPkRyb29nLCBXLjwvYXV0
aG9yPjxhdXRob3I+TXVycGh5LCBLLjwvYXV0aG9yPjxhdXRob3I+VGFnbGlhenVjY2hpLCBFLjwv
YXV0aG9yPjxhdXRob3I+U2NoZW5iZXJnLCBFLiBFLjwvYXV0aG9yPjxhdXRob3I+TmVzdCwgVC48
L2F1dGhvcj48YXV0aG9yPk9yYmFuLCBDLjwvYXV0aG9yPjxhdXRob3I+TGVlY2gsIFIuPC9hdXRo
b3I+PGF1dGhvcj5XaWxsaWFtcywgTC4gVC48L2F1dGhvcj48YXV0aG9yPldpbGxpYW1zLCBULiBN
LjwvYXV0aG9yPjxhdXRob3I+Qm9sc3RyaWRnZSwgTS48L2F1dGhvcj48YXV0aG9yPlNlc3NhLCBC
LjwvYXV0aG9yPjxhdXRob3I+TWNHb25pZ2xlLCBKLjwvYXV0aG9yPjxhdXRob3I+U2VyZW5vLCBN
LiBJLjwvYXV0aG9yPjxhdXRob3I+TmljaG9scywgRC48L2F1dGhvcj48YXV0aG9yPkhlbGx5ZXIs
IFAuIEouPC9hdXRob3I+PGF1dGhvcj5Ib2JkZW4sIFAuPC9hdXRob3I+PGF1dGhvcj5FdmFucywg
Si48L2F1dGhvcj48YXV0aG9yPlNpbmdoLCBLLiBELjwvYXV0aG9yPjxhdXRob3I+V2lzZSwgUi4g
Ry48L2F1dGhvcj48YXV0aG9yPkN1cnJhbiwgSC4gVi48L2F1dGhvcj48YXV0aG9yPkZlaWxkaW5n
LCBBLjwvYXV0aG9yPjxhdXRob3I+TnV0dCwgRC4gSi48L2F1dGhvcj48L2F1dGhvcnM+PC9jb250
cmlidXRvcnM+PGF1dGgtYWRkcmVzcz5DZW50cmUgZm9yIE5ldXJvcHN5Y2hvcGhhcm1hY29sb2d5
LCBEZXBhcnRtZW50IG9mIE1lZGljaW5lLCBJbXBlcmlhbCBDb2xsZWdlIExvbmRvbiwgVzEyIDBO
TiwgTG9uZG9uLCBVbml0ZWQgS2luZ2RvbTsgci5jYXJoYXJ0LWhhcnJpc0BpbXBlcmlhbC5hYy51
ay4mI3hEO0RlcGFydG1lbnQgb2YgUHN5Y2hvbG9neSwgQ2FyZGlmZiBVbml2ZXJzaXR5IEJyYWlu
IFJlc2VhcmNoIEltYWdpbmcgQ2VudHJlLCBDRjEwIDNBVCwgQ2FyZGlmZiwgVW5pdGVkIEtpbmdk
b207IFNjaG9vbCBvZiBQaGFybWFjeSwgVW5pdmVyc2l0eSBvZiBBdWNrbGFuZCwgMTE0MiBBdWNr
bGFuZCwgTmV3IFplYWxhbmQ7IFNjaG9vbCBvZiBQc3ljaG9sb2d5LCBVbml2ZXJzaXR5IG9mIEF1
Y2tsYW5kLCAxMTQyIEF1Y2tsYW5kLCBOZXcgWmVhbGFuZDsmI3hEO0NlbnRyZSBmb3IgTmV1cm9w
c3ljaG9waGFybWFjb2xvZ3ksIERlcGFydG1lbnQgb2YgTWVkaWNpbmUsIEltcGVyaWFsIENvbGxl
Z2UgTG9uZG9uLCBXMTIgME5OLCBMb25kb24sIFVuaXRlZCBLaW5nZG9tOyBDb21wdXRhdGlvbmFs
LCBDb2duaXRpdmUgYW5kIENsaW5pY2FsIE5ldXJvc2NpZW5jZSBMYWJvcmF0b3J5LCBEZXBhcnRt
ZW50IG9mIE1lZGljaW5lLCBJbXBlcmlhbCBDb2xsZWdlIExvbmRvbiwgVzEyIDBOTiwgTG9uZG9u
LCBVbml0ZWQgS2luZ2RvbTsmI3hEO0NlbnRyZSBmb3IgTmV1cm9wc3ljaG9waGFybWFjb2xvZ3ks
IERlcGFydG1lbnQgb2YgTWVkaWNpbmUsIEltcGVyaWFsIENvbGxlZ2UgTG9uZG9uLCBXMTIgME5O
LCBMb25kb24sIFVuaXRlZCBLaW5nZG9tOyYjeEQ7RGVwYXJ0bWVudCBvZiBQc3ljaG9sb2d5LCBD
YXJkaWZmIFVuaXZlcnNpdHkgQnJhaW4gUmVzZWFyY2ggSW1hZ2luZyBDZW50cmUsIENGMTAgM0FU
LCBDYXJkaWZmLCBVbml0ZWQgS2luZ2RvbTsmI3hEO0luc3RpdHV0ZSBvZiBNZWRpY2FsIFBzeWNo
b2xvZ3ksIENocmlzdGlhbiBBbGJyZWNodHMgVW5pdmVyc2l0eSwgMjQxMTggS2llbCwgR2VybWFu
eTsgQnJhaW4gSW1hZ2luZyBDZW50ZXIgYW5kIE5ldXJvbG9neSBEZXBhcnRtZW50LCBHb2V0aGUg
VW5pdmVyc2l0eSwgNjA1MjggRnJhbmtmdXJ0IGFtIE1haW4sIEdlcm1hbnk7JiN4RDtDZW50cmUg
Zm9yIE5ldXJvcHN5Y2hvcGhhcm1hY29sb2d5LCBEZXBhcnRtZW50IG9mIE1lZGljaW5lLCBJbXBl
cmlhbCBDb2xsZWdlIExvbmRvbiwgVzEyIDBOTiwgTG9uZG9uLCBVbml0ZWQgS2luZ2RvbTsgRGVw
YXJ0bWVudCBvZiBQc3ljaGlhdHJ5LCBVbml2ZXJzaWRhZGUgRmVkZXJhbCBkZSBTYW8gUGF1bG8s
IDA0MDM4LTAyMCwgU2FvIFBhdWxvLCBCcmF6aWw7IEluc3RpdHV0byBQbGFudGFuZG8gQ29uc2Np
ZW5jaWEsIDA1LjU4Ny0wODAsIFNhbyBQYXVsbywgQnJhemlsOyYjeEQ7RGVwYXJ0bWVudCBvZiBQ
c3ljaGlhdHJ5LCBNY0dpbGwgVW5pdmVyc2l0eSwgSDNBIDFBMSwgTW9udHJlYWwsIENhbmFkYTsm
I3hEO0NvbXB1dGF0aW9uYWwsIENvZ25pdGl2ZSBhbmQgQ2xpbmljYWwgTmV1cm9zY2llbmNlIExh
Ym9yYXRvcnksIERlcGFydG1lbnQgb2YgTWVkaWNpbmUsIEltcGVyaWFsIENvbGxlZ2UgTG9uZG9u
LCBXMTIgME5OLCBMb25kb24sIFVuaXRlZCBLaW5nZG9tOyYjeEQ7RGVwYXJ0bWVudCBvZiBQc3lj
aGlhdHJ5LCBVbml2ZXJzaXR5IG9mIEJyaXN0b2wsIEJTOCAyQk4sIEJyaXN0b2wsIFVuaXRlZCBL
aW5nZG9tOyYjeEQ7Q2VudHJlIGZvciBOZXVyb3BzeWNob3BoYXJtYWNvbG9neSwgRGVwYXJ0bWVu
dCBvZiBNZWRpY2luZSwgSW1wZXJpYWwgQ29sbGVnZSBMb25kb24sIFcxMiAwTk4sIExvbmRvbiwg
VW5pdGVkIEtpbmdkb207IERlcGFydG1lbnQgb2YgTmV1cm9zY2llbmNlLCBDYXJkaWZmIFVuaXZl
cnNpdHksIENGMjQgNEhRLCBDYXJkaWZmLCBVbml0ZWQgS2luZ2RvbTsmI3hEO0JpcmtiZWNrLVVD
TCBDZW50cmUgZm9yIE5ldXJvaW1hZ2luZywgV0MxSCAwQVAsIExvbmRvbiwgVW5pdGVkIEtpbmdk
b207JiN4RDtFc2NoZWxtYW4gU2Nob29sIG9mIFBoYXJtYWN5LCBVbml2ZXJzaXR5IG9mIE5vcnRo
IENhcm9saW5hLCBDaGFwZWwgSGlsbCwgTkMgMjc1MTQ7JiN4RDtDbGluaWNhbCBQc3ljaG9waGFy
bWFjb2xvZ3kgVW5pdCwgVW5pdmVyc2l0eSBDb2xsZWdlIExvbmRvbiwgV0MxRSA2QlQsIExvbmRv
biwgVW5pdGVkIEtpbmdkb207JiN4RDtUaGUgQmVja2xleSBGb3VuZGF0aW9uLCBCZWNrbGV5IFBh
cmssIE9YMyA5U1ksIE94Zm9yZCwgVW5pdGVkIEtpbmdkb20uPC9hdXRoLWFkZHJlc3M+PHRpdGxl
cz48dGl0bGU+TmV1cmFsIGNvcnJlbGF0ZXMgb2YgdGhlIExTRCBleHBlcmllbmNlIHJldmVhbGVk
IGJ5IG11bHRpbW9kYWwgbmV1cm9pbWFnaW5n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4NTMt
ODwvcGFnZXM+PHZvbHVtZT4xMTM8L3ZvbHVtZT48bnVtYmVyPjE3PC9udW1iZXI+PGtleXdvcmRz
PjxrZXl3b3JkPkxzZDwva2V5d29yZD48a2V5d29yZD5icmFpbjwva2V5d29yZD48a2V5d29yZD5j
b25zY2lvdXNuZXNzPC9rZXl3b3JkPjxrZXl3b3JkPnBzeWNoZWRlbGljPC9rZXl3b3JkPjxrZXl3
b3JkPnNlcm90b25pbjwva2V5d29yZD48L2tleXdvcmRzPjxkYXRlcz48eWVhcj4yMDE2PC95ZWFy
PjxwdWItZGF0ZXM+PGRhdGU+QXByIDI2PC9kYXRlPjwvcHViLWRhdGVzPjwvZGF0ZXM+PGlzYm4+
MTA5MS02NDkwIChFbGVjdHJvbmljKSYjeEQ7MDAyNy04NDI0IChMaW5raW5nKTwvaXNibj48YWNj
ZXNzaW9uLW51bT4yNzA3MTA4OTwvYWNjZXNzaW9uLW51bT48dXJscz48cmVsYXRlZC11cmxzPjx1
cmw+aHR0cDovL3d3dy5uY2JpLm5sbS5uaWguZ292L3B1Ym1lZC8yNzA3MTA4OTwvdXJsPjwvcmVs
YXRlZC11cmxzPjwvdXJscz48Y3VzdG9tMj5QTUM0ODU1NTg4PC9jdXN0b20yPjxlbGVjdHJvbmlj
LXJlc291cmNlLW51bT4xMC4xMDczL3BuYXMuMTUxODM3NzExMzwvZWxlY3Ryb25pYy1yZXNvdXJj
ZS1udW0+PC9yZWNvcmQ+PC9DaXRlPjwvRW5kTm90ZT5=
</w:fldData>
        </w:fldChar>
      </w:r>
      <w:r w:rsidR="0084151D">
        <w:instrText xml:space="preserve"> ADDIN EN.CITE </w:instrText>
      </w:r>
      <w:r w:rsidR="0084151D">
        <w:fldChar w:fldCharType="begin">
          <w:fldData xml:space="preserve">PEVuZE5vdGU+PENpdGU+PEF1dGhvcj5DYXJoYXJ0LUhhcnJpczwvQXV0aG9yPjxZZWFyPjIwMTY8
L1llYXI+PFJlY051bT4zMTwvUmVjTnVtPjxEaXNwbGF5VGV4dD4oQ2FyaGFydC1IYXJyaXMgZXQg
YWwuLCAyMDE2KTwvRGlzcGxheVRleHQ+PHJlY29yZD48cmVjLW51bWJlcj4zMTwvcmVjLW51bWJl
cj48Zm9yZWlnbi1rZXlzPjxrZXkgYXBwPSJFTiIgZGItaWQ9ImUyMGU5enA5YjkweHQxZTAwc3J4
ZHJ4aHhzZXNmMDB2ZGFzdCIgdGltZXN0YW1wPSIxNDYzNjg1MDE0Ij4zMTwva2V5PjwvZm9yZWln
bi1rZXlzPjxyZWYtdHlwZSBuYW1lPSJKb3VybmFsIEFydGljbGUiPjE3PC9yZWYtdHlwZT48Y29u
dHJpYnV0b3JzPjxhdXRob3JzPjxhdXRob3I+Q2FyaGFydC1IYXJyaXMsIFIuIEwuPC9hdXRob3I+
PGF1dGhvcj5NdXRodWt1bWFyYXN3YW15LCBTLjwvYXV0aG9yPjxhdXRob3I+Um9zZW1hbiwgTC48
L2F1dGhvcj48YXV0aG9yPkthZWxlbiwgTS48L2F1dGhvcj48YXV0aG9yPkRyb29nLCBXLjwvYXV0
aG9yPjxhdXRob3I+TXVycGh5LCBLLjwvYXV0aG9yPjxhdXRob3I+VGFnbGlhenVjY2hpLCBFLjwv
YXV0aG9yPjxhdXRob3I+U2NoZW5iZXJnLCBFLiBFLjwvYXV0aG9yPjxhdXRob3I+TmVzdCwgVC48
L2F1dGhvcj48YXV0aG9yPk9yYmFuLCBDLjwvYXV0aG9yPjxhdXRob3I+TGVlY2gsIFIuPC9hdXRo
b3I+PGF1dGhvcj5XaWxsaWFtcywgTC4gVC48L2F1dGhvcj48YXV0aG9yPldpbGxpYW1zLCBULiBN
LjwvYXV0aG9yPjxhdXRob3I+Qm9sc3RyaWRnZSwgTS48L2F1dGhvcj48YXV0aG9yPlNlc3NhLCBC
LjwvYXV0aG9yPjxhdXRob3I+TWNHb25pZ2xlLCBKLjwvYXV0aG9yPjxhdXRob3I+U2VyZW5vLCBN
LiBJLjwvYXV0aG9yPjxhdXRob3I+TmljaG9scywgRC48L2F1dGhvcj48YXV0aG9yPkhlbGx5ZXIs
IFAuIEouPC9hdXRob3I+PGF1dGhvcj5Ib2JkZW4sIFAuPC9hdXRob3I+PGF1dGhvcj5FdmFucywg
Si48L2F1dGhvcj48YXV0aG9yPlNpbmdoLCBLLiBELjwvYXV0aG9yPjxhdXRob3I+V2lzZSwgUi4g
Ry48L2F1dGhvcj48YXV0aG9yPkN1cnJhbiwgSC4gVi48L2F1dGhvcj48YXV0aG9yPkZlaWxkaW5n
LCBBLjwvYXV0aG9yPjxhdXRob3I+TnV0dCwgRC4gSi48L2F1dGhvcj48L2F1dGhvcnM+PC9jb250
cmlidXRvcnM+PGF1dGgtYWRkcmVzcz5DZW50cmUgZm9yIE5ldXJvcHN5Y2hvcGhhcm1hY29sb2d5
LCBEZXBhcnRtZW50IG9mIE1lZGljaW5lLCBJbXBlcmlhbCBDb2xsZWdlIExvbmRvbiwgVzEyIDBO
TiwgTG9uZG9uLCBVbml0ZWQgS2luZ2RvbTsgci5jYXJoYXJ0LWhhcnJpc0BpbXBlcmlhbC5hYy51
ay4mI3hEO0RlcGFydG1lbnQgb2YgUHN5Y2hvbG9neSwgQ2FyZGlmZiBVbml2ZXJzaXR5IEJyYWlu
IFJlc2VhcmNoIEltYWdpbmcgQ2VudHJlLCBDRjEwIDNBVCwgQ2FyZGlmZiwgVW5pdGVkIEtpbmdk
b207IFNjaG9vbCBvZiBQaGFybWFjeSwgVW5pdmVyc2l0eSBvZiBBdWNrbGFuZCwgMTE0MiBBdWNr
bGFuZCwgTmV3IFplYWxhbmQ7IFNjaG9vbCBvZiBQc3ljaG9sb2d5LCBVbml2ZXJzaXR5IG9mIEF1
Y2tsYW5kLCAxMTQyIEF1Y2tsYW5kLCBOZXcgWmVhbGFuZDsmI3hEO0NlbnRyZSBmb3IgTmV1cm9w
c3ljaG9waGFybWFjb2xvZ3ksIERlcGFydG1lbnQgb2YgTWVkaWNpbmUsIEltcGVyaWFsIENvbGxl
Z2UgTG9uZG9uLCBXMTIgME5OLCBMb25kb24sIFVuaXRlZCBLaW5nZG9tOyBDb21wdXRhdGlvbmFs
LCBDb2duaXRpdmUgYW5kIENsaW5pY2FsIE5ldXJvc2NpZW5jZSBMYWJvcmF0b3J5LCBEZXBhcnRt
ZW50IG9mIE1lZGljaW5lLCBJbXBlcmlhbCBDb2xsZWdlIExvbmRvbiwgVzEyIDBOTiwgTG9uZG9u
LCBVbml0ZWQgS2luZ2RvbTsmI3hEO0NlbnRyZSBmb3IgTmV1cm9wc3ljaG9waGFybWFjb2xvZ3ks
IERlcGFydG1lbnQgb2YgTWVkaWNpbmUsIEltcGVyaWFsIENvbGxlZ2UgTG9uZG9uLCBXMTIgME5O
LCBMb25kb24sIFVuaXRlZCBLaW5nZG9tOyYjeEQ7RGVwYXJ0bWVudCBvZiBQc3ljaG9sb2d5LCBD
YXJkaWZmIFVuaXZlcnNpdHkgQnJhaW4gUmVzZWFyY2ggSW1hZ2luZyBDZW50cmUsIENGMTAgM0FU
LCBDYXJkaWZmLCBVbml0ZWQgS2luZ2RvbTsmI3hEO0luc3RpdHV0ZSBvZiBNZWRpY2FsIFBzeWNo
b2xvZ3ksIENocmlzdGlhbiBBbGJyZWNodHMgVW5pdmVyc2l0eSwgMjQxMTggS2llbCwgR2VybWFu
eTsgQnJhaW4gSW1hZ2luZyBDZW50ZXIgYW5kIE5ldXJvbG9neSBEZXBhcnRtZW50LCBHb2V0aGUg
VW5pdmVyc2l0eSwgNjA1MjggRnJhbmtmdXJ0IGFtIE1haW4sIEdlcm1hbnk7JiN4RDtDZW50cmUg
Zm9yIE5ldXJvcHN5Y2hvcGhhcm1hY29sb2d5LCBEZXBhcnRtZW50IG9mIE1lZGljaW5lLCBJbXBl
cmlhbCBDb2xsZWdlIExvbmRvbiwgVzEyIDBOTiwgTG9uZG9uLCBVbml0ZWQgS2luZ2RvbTsgRGVw
YXJ0bWVudCBvZiBQc3ljaGlhdHJ5LCBVbml2ZXJzaWRhZGUgRmVkZXJhbCBkZSBTYW8gUGF1bG8s
IDA0MDM4LTAyMCwgU2FvIFBhdWxvLCBCcmF6aWw7IEluc3RpdHV0byBQbGFudGFuZG8gQ29uc2Np
ZW5jaWEsIDA1LjU4Ny0wODAsIFNhbyBQYXVsbywgQnJhemlsOyYjeEQ7RGVwYXJ0bWVudCBvZiBQ
c3ljaGlhdHJ5LCBNY0dpbGwgVW5pdmVyc2l0eSwgSDNBIDFBMSwgTW9udHJlYWwsIENhbmFkYTsm
I3hEO0NvbXB1dGF0aW9uYWwsIENvZ25pdGl2ZSBhbmQgQ2xpbmljYWwgTmV1cm9zY2llbmNlIExh
Ym9yYXRvcnksIERlcGFydG1lbnQgb2YgTWVkaWNpbmUsIEltcGVyaWFsIENvbGxlZ2UgTG9uZG9u
LCBXMTIgME5OLCBMb25kb24sIFVuaXRlZCBLaW5nZG9tOyYjeEQ7RGVwYXJ0bWVudCBvZiBQc3lj
aGlhdHJ5LCBVbml2ZXJzaXR5IG9mIEJyaXN0b2wsIEJTOCAyQk4sIEJyaXN0b2wsIFVuaXRlZCBL
aW5nZG9tOyYjeEQ7Q2VudHJlIGZvciBOZXVyb3BzeWNob3BoYXJtYWNvbG9neSwgRGVwYXJ0bWVu
dCBvZiBNZWRpY2luZSwgSW1wZXJpYWwgQ29sbGVnZSBMb25kb24sIFcxMiAwTk4sIExvbmRvbiwg
VW5pdGVkIEtpbmdkb207IERlcGFydG1lbnQgb2YgTmV1cm9zY2llbmNlLCBDYXJkaWZmIFVuaXZl
cnNpdHksIENGMjQgNEhRLCBDYXJkaWZmLCBVbml0ZWQgS2luZ2RvbTsmI3hEO0JpcmtiZWNrLVVD
TCBDZW50cmUgZm9yIE5ldXJvaW1hZ2luZywgV0MxSCAwQVAsIExvbmRvbiwgVW5pdGVkIEtpbmdk
b207JiN4RDtFc2NoZWxtYW4gU2Nob29sIG9mIFBoYXJtYWN5LCBVbml2ZXJzaXR5IG9mIE5vcnRo
IENhcm9saW5hLCBDaGFwZWwgSGlsbCwgTkMgMjc1MTQ7JiN4RDtDbGluaWNhbCBQc3ljaG9waGFy
bWFjb2xvZ3kgVW5pdCwgVW5pdmVyc2l0eSBDb2xsZWdlIExvbmRvbiwgV0MxRSA2QlQsIExvbmRv
biwgVW5pdGVkIEtpbmdkb207JiN4RDtUaGUgQmVja2xleSBGb3VuZGF0aW9uLCBCZWNrbGV5IFBh
cmssIE9YMyA5U1ksIE94Zm9yZCwgVW5pdGVkIEtpbmdkb20uPC9hdXRoLWFkZHJlc3M+PHRpdGxl
cz48dGl0bGU+TmV1cmFsIGNvcnJlbGF0ZXMgb2YgdGhlIExTRCBleHBlcmllbmNlIHJldmVhbGVk
IGJ5IG11bHRpbW9kYWwgbmV1cm9pbWFnaW5nPC90aXRsZT48c2Vjb25kYXJ5LXRpdGxlPlByb2Mg
TmF0bCBBY2FkIFNjaSBVIFMgQTwvc2Vjb25kYXJ5LXRpdGxlPjwvdGl0bGVzPjxwZXJpb2RpY2Fs
PjxmdWxsLXRpdGxlPlByb2MgTmF0bCBBY2FkIFNjaSBVIFMgQTwvZnVsbC10aXRsZT48YWJici0x
PlByb2NlZWRpbmdzIG9mIHRoZSBOYXRpb25hbCBBY2FkZW15IG9mIFNjaWVuY2VzIG9mIHRoZSBV
bml0ZWQgU3RhdGVzIG9mIEFtZXJpY2E8L2FiYnItMT48L3BlcmlvZGljYWw+PHBhZ2VzPjQ4NTMt
ODwvcGFnZXM+PHZvbHVtZT4xMTM8L3ZvbHVtZT48bnVtYmVyPjE3PC9udW1iZXI+PGtleXdvcmRz
PjxrZXl3b3JkPkxzZDwva2V5d29yZD48a2V5d29yZD5icmFpbjwva2V5d29yZD48a2V5d29yZD5j
b25zY2lvdXNuZXNzPC9rZXl3b3JkPjxrZXl3b3JkPnBzeWNoZWRlbGljPC9rZXl3b3JkPjxrZXl3
b3JkPnNlcm90b25pbjwva2V5d29yZD48L2tleXdvcmRzPjxkYXRlcz48eWVhcj4yMDE2PC95ZWFy
PjxwdWItZGF0ZXM+PGRhdGU+QXByIDI2PC9kYXRlPjwvcHViLWRhdGVzPjwvZGF0ZXM+PGlzYm4+
MTA5MS02NDkwIChFbGVjdHJvbmljKSYjeEQ7MDAyNy04NDI0IChMaW5raW5nKTwvaXNibj48YWNj
ZXNzaW9uLW51bT4yNzA3MTA4OTwvYWNjZXNzaW9uLW51bT48dXJscz48cmVsYXRlZC11cmxzPjx1
cmw+aHR0cDovL3d3dy5uY2JpLm5sbS5uaWguZ292L3B1Ym1lZC8yNzA3MTA4OTwvdXJsPjwvcmVs
YXRlZC11cmxzPjwvdXJscz48Y3VzdG9tMj5QTUM0ODU1NTg4PC9jdXN0b20yPjxlbGVjdHJvbmlj
LXJlc291cmNlLW51bT4xMC4xMDczL3BuYXMuMTUxODM3NzExMzwvZWxlY3Ryb25pYy1yZXNvdXJj
ZS1udW0+PC9yZWNvcmQ+PC9DaXRlPjwvRW5kTm90ZT5=
</w:fldData>
        </w:fldChar>
      </w:r>
      <w:r w:rsidR="0084151D">
        <w:instrText xml:space="preserve"> ADDIN EN.CITE.DATA </w:instrText>
      </w:r>
      <w:r w:rsidR="0084151D">
        <w:fldChar w:fldCharType="end"/>
      </w:r>
      <w:r w:rsidR="0084151D">
        <w:fldChar w:fldCharType="separate"/>
      </w:r>
      <w:r w:rsidR="0084151D">
        <w:rPr>
          <w:noProof/>
        </w:rPr>
        <w:t>(Carhart-Harris et al., 2016)</w:t>
      </w:r>
      <w:r w:rsidR="0084151D">
        <w:fldChar w:fldCharType="end"/>
      </w:r>
      <w:r w:rsidR="0084151D">
        <w:t xml:space="preserve">. </w:t>
      </w:r>
      <w:r w:rsidR="00ED47D3">
        <w:t xml:space="preserve">We found a negative correlation between </w:t>
      </w:r>
      <w:r w:rsidR="00B829D4">
        <w:t xml:space="preserve">OB and </w:t>
      </w:r>
      <w:r w:rsidR="00ED47D3">
        <w:t>the changes in RSFC of parahi</w:t>
      </w:r>
      <w:r w:rsidR="00B829D4">
        <w:t>ppocampus with a number of regions (p</w:t>
      </w:r>
      <w:r w:rsidR="00ED47D3">
        <w:t>recuneous,</w:t>
      </w:r>
      <w:r w:rsidR="00B829D4">
        <w:t xml:space="preserve"> frontal pole, insular cortex, putamen and a</w:t>
      </w:r>
      <w:r w:rsidR="00ED47D3">
        <w:t>mygdala) (cluster correction, z &gt; 2.3, p &lt; 0.05)</w:t>
      </w:r>
      <w:r w:rsidR="00276FAA">
        <w:t xml:space="preserve">. </w:t>
      </w:r>
      <w:r w:rsidR="0084151D">
        <w:t xml:space="preserve">The nature of this relationship was such that patients who scored high on OB had the greatest decreases in RSFC. Since PH-PFC RSFC was decreased as a main result (fig of main paper), this finding makes some intuitive sense. </w:t>
      </w:r>
      <w:r w:rsidR="00AB7E10">
        <w:t xml:space="preserve">We recommend caution </w:t>
      </w:r>
      <w:r>
        <w:t>in making</w:t>
      </w:r>
      <w:r w:rsidR="00AB7E10">
        <w:t xml:space="preserve"> inferences on this result </w:t>
      </w:r>
      <w:r w:rsidR="00F564F7">
        <w:t>however;</w:t>
      </w:r>
      <w:r w:rsidR="00AB7E10">
        <w:t xml:space="preserve"> </w:t>
      </w:r>
      <w:r w:rsidR="00F564F7">
        <w:t>the analysis was conceived</w:t>
      </w:r>
      <w:r w:rsidR="00AB7E10">
        <w:t xml:space="preserve"> post-hoc nature and that the patients who scored lowest on OB actually had an increase in PH RSFC in the relevant regions</w:t>
      </w:r>
      <w:r w:rsidR="00F564F7">
        <w:t xml:space="preserve"> – which is inconsistent with the main result reported in the manuscript, i.e. decreased PH-PFC RSFC</w:t>
      </w:r>
      <w:r w:rsidR="00AB7E10">
        <w:t xml:space="preserve">. </w:t>
      </w:r>
    </w:p>
    <w:p w14:paraId="17D70951" w14:textId="77777777" w:rsidR="00834F46" w:rsidRDefault="00834F46">
      <w:pPr>
        <w:rPr>
          <w:noProof/>
          <w:lang w:val="en-US"/>
        </w:rPr>
      </w:pPr>
    </w:p>
    <w:p w14:paraId="2F8D1875" w14:textId="77777777" w:rsidR="00834F46" w:rsidRDefault="00834F46">
      <w:pPr>
        <w:rPr>
          <w:noProof/>
          <w:lang w:val="en-US"/>
        </w:rPr>
      </w:pPr>
    </w:p>
    <w:p w14:paraId="52F0048A" w14:textId="77777777" w:rsidR="00834F46" w:rsidRDefault="0003094B">
      <w:pPr>
        <w:rPr>
          <w:noProof/>
          <w:lang w:val="en-US"/>
        </w:rPr>
      </w:pPr>
      <w:r>
        <w:rPr>
          <w:noProof/>
          <w:lang w:val="en-US"/>
        </w:rPr>
        <w:pict w14:anchorId="527AD715">
          <v:shape id="Picture 2" o:spid="_x0000_i1026" type="#_x0000_t75" alt="Description: Machintosh HD:Users:lr912:Google_Drive:analysis_google:PSILODEP:figures:RSFC_OCEAN:prepare:PH_OCEAN_negativeCorr_52,24,-2,-20.png" style="width:415pt;height:102pt;visibility:visible">
            <v:imagedata r:id="rId6" o:title="PH_OCEAN_negativeCorr_52,24,-2,-20"/>
          </v:shape>
        </w:pict>
      </w:r>
    </w:p>
    <w:p w14:paraId="5CEAF946" w14:textId="77777777" w:rsidR="00834F46" w:rsidRDefault="00834F46">
      <w:pPr>
        <w:rPr>
          <w:noProof/>
          <w:lang w:val="en-US"/>
        </w:rPr>
      </w:pPr>
    </w:p>
    <w:p w14:paraId="3D69D5C9" w14:textId="77777777" w:rsidR="00834F46" w:rsidRDefault="00834F46">
      <w:pPr>
        <w:rPr>
          <w:noProof/>
          <w:lang w:val="en-US"/>
        </w:rPr>
      </w:pPr>
    </w:p>
    <w:p w14:paraId="203B5451" w14:textId="77777777" w:rsidR="00834F46" w:rsidRDefault="00834F46">
      <w:pPr>
        <w:rPr>
          <w:noProof/>
          <w:lang w:val="en-US"/>
        </w:rPr>
      </w:pPr>
    </w:p>
    <w:p w14:paraId="1F1E682B" w14:textId="77777777" w:rsidR="0084151D" w:rsidRDefault="0003094B">
      <w:r>
        <w:rPr>
          <w:noProof/>
          <w:lang w:val="en-US"/>
        </w:rPr>
        <w:lastRenderedPageBreak/>
        <w:pict w14:anchorId="4D9A148C">
          <v:shape id="Chart 1" o:spid="_x0000_i1027" type="#_x0000_t75" style="width:416pt;height:266pt;visibility:visible" o:gfxdata="UEsDBBQABgAIAAAAIQAMWQ99LAEAAOACAAATAAAAW0NvbnRlbnRfVHlwZXNdLnhtbKRSyU7DMBC9&#10;I/EPlq8odtsDQqhpD6QcAaHyAZY9WUS8yOOm7d8zSdNDEGorcbFlj98yb7xcH2zLOojYeJfzuZhx&#10;Bk5707gq51/b1+yJM0zKGdV6Bzk/AvL16v5uuT0GQEZohzmvUwrPUqKuwSoUPoCjSumjVYmOsZJB&#10;6W9VgVzMZo9Se5fApSz1HHy1LKBUuzaxzYGuT04IztnL6V0vlXMVQttolcio7KvyT1yEFi8AO2d+&#10;uctGZ4KQAznWTcCHUeGdoomNAfahYnpTlnxIE1HCwhdei8suezGLmS/LRoMoIm4G1DVuXZMWymGb&#10;3yAxTXuUM17vLGUsTFR7GqZtxUB4TTzRBEEO67n3/3uY0F1zYPzeRehuaHySbUGwT+jO7HL4n6sf&#10;AAAA//8DAFBLAwQUAAYACAAAACEAI7Jq4dcAAACUAQAACwAAAF9yZWxzLy5yZWxzpJDBasMwDIbv&#10;g72D0X1xmsMYo04vo9Br6R7A2IpjGltGMtn69vMOg2X0tqN+oe8T//7wmRa1IkukbGDX9aAwO/Ix&#10;BwPvl+PTCyipNnu7UEYDNxQ4jI8P+zMutrYjmWMR1ShZDMy1lletxc2YrHRUMLfNRJxsbSMHXay7&#10;2oB66Ptnzb8ZMG6Y6uQN8MnvQF1upZn/sFN0TEJT7RwlTdMU3T2qDmzLHN2RbcI3co1mOWA14Fk0&#10;DtSyrv0I+r5++Kfe00c+47rVfoeM649Xb7ocvwAAAP//AwBQSwMEFAAGAAgAAAAhACGHjIgLAQAA&#10;NgIAAA4AAABkcnMvZTJvRG9jLnhtbJyRwU7DMBBE70j8g7V36rSoUYjq9BIhceICH7DY68ZSYltr&#10;l8DfY9qAygmpt9kd6Wl2drf/mEbxTpxc8ArWqwoEeR2M8wcFry+Pdw2IlNEbHIMnBZ+UYN/d3uzm&#10;2NImDGE0xKJAfGrnqGDIObZSJj3QhGkVIvli2sAT5jLyQRrGudCnUW6qqpZzYBM5aEqpbPuzCd2J&#10;by3p/GxtoixGBXX1UIPIP4IVNPV92bwp2G6bBmS3w/bAGAenl0h4RaIJnS8BflE9ZhRHdleg9ICc&#10;C0u3J7WE0leTFkC5/P+eg7VOUx/0cSKfz2UzjZjLp9PgYgLBrTMK+Mmsv7uTfy6+nIu+fHf3BQAA&#10;//8DAFBLAwQUAAYACAAAACEAMEwwOR8BAAAZAgAAIAAAAGRycy9jaGFydHMvX3JlbHMvY2hhcnQx&#10;LnhtbC5yZWxzrJFBS8NAEIXvgv8hLHg0m+QgujTpJVUDlhTbnsO6mSSrm92wsy3Jv3dVSg0UvHic&#10;ecz33swslmOvgiNYlEanJA4jEoAWppa6Tcl+93h7TwJ0XNdcGQ0pmQDJMru+WryC4s4PYScHDDxF&#10;Y0o65wZGKYoOeo6hGUB7pTG2586XtqUDFx+8BZpE0R21vxkkmzGDok6JLeqYBLtp8M5/s03TSAG5&#10;EYcetLtgQZ3PBaVf18oaPJjbFlxKwvBHmetx6LMTejlW8p+xjILy7R2EO0dac9FJ7Qx2N0n0nLM9&#10;+h8xZR/ihD0Z0yqociuPwLjmakKJVfvdZZtt8VLmqw3bHvqe26k6NcJR4XgyWJvan3Q1OrB+/mtJ&#10;Onto9gkAAP//AwBQSwMEFAAGAAgAAAAhAKsWzUa5AAAAIgEAABkAAABkcnMvX3JlbHMvZTJvRG9j&#10;LnhtbC5yZWxzhI/NCsIwEITvgu8Q9m7TehCRJr2I0KvUB1jS7Q+2SchGsW9v0IuC4HF2mG92yuox&#10;T+JOgUdnFRRZDoKsce1oewWX5rTZg+CItsXJWVKwEEOl16vyTBPGFOJh9CwSxbKCIUZ/kJLNQDNy&#10;5jzZ5HQuzBiTDL30aK7Yk9zm+U6GTwboL6aoWwWhbgsQzeJT83+267rR0NGZ20w2/qiQZsAQExBD&#10;T1HBS/L7WmTpU5C6lF/L9BMAAP//AwBQSwMEFAAGAAgAAAAhACTp3hfbAAAABQEAAA8AAABkcnMv&#10;ZG93bnJldi54bWxMj0FLxDAQhe/C/ocwC17ETXeLUmvTZSt6FteCeEuTsSnbTEqTduu/N3pxLwOP&#10;93jvm2K/2J7NOPrOkYDtJgGGpJzuqBVQv7/cZsB8kKRl7wgFfKOHfbm6KmSu3ZnecD6GlsUS8rkU&#10;YEIYcs69Mmil37gBKXpfbrQyRDm2XI/yHMttz3dJcs+t7CguGDngk0F1Ok5WQKaqZH42U6XVa3NT&#10;u4+hruhTiOv1cngEFnAJ/2H4xY/oUEamxk2kPesFxEfC341elu5SYI2Au3T7ALws+CV9+QMAAP//&#10;AwBQSwMEFAAGAAgAAAAhAK9UM3TpBgAAcxQAABUAAABkcnMvY2hhcnRzL2NoYXJ0MS54bWzsWEtz&#10;4zYSvm9V/gPDymFzsETwAZKqyCmPZp2kMs64bE8OuaQgEpa4JgkOCHmk+fX5AJAU5ZjOJJnsaVku&#10;GQS6G91fP9DgN9/uq9J55LItRL10ycxzHV5nIi/qzdJ9d3d5lrhOq1ids1LUfOkeeOt+e/7Fv77J&#10;FtmWSXXbsIw7EFK3i2zpbpVqFvN5m215xdqZaHiNtXshK6bwKjfzXLIPEF6Vc9/z6NwIcTsB7C8I&#10;qFhR9/zyU/jF/X2R8dci21W8VlYLyUumgEC7LZrWPYdxOVOcpF7oPLJy6XruXE+WrN7YCV6fvbu1&#10;k1Ls6pznKyFrwDiir7LFRam4rCFqJWqF3To7q09CqmLyYdecZaJqoNy6KAt1MOpCQchebQXscG74&#10;+10hebt0MxL2QGD4OyiqIpOiFfdqBolzi0LvDS02nidzv/MHjCXholWHkluDCEm0tfNhX6PCJSvL&#10;NcseNDZj4oH2SKA5n6Kh2bJSXrHm7aN01huydEtFXEftMcofMFpvfD3n6zmM8geMWJYBSVB0g34G&#10;63ZmoAn6maCnASqWBkjZQdTPRP0M7Weo62zLon4Akvqf69yL8ns70Y9sBJgY1sawnRJ3hSr5a15y&#10;xfNRMGSLphTqQnKmCUt2EDtlYqrNmEKQrHQyGRzt++0Re2zJrxALXNrtHpk8rEQpToINDuBS8xf5&#10;/mRbIXMuT2ba5hqUbFHWzoelG8bUjxBRbFGLy6IstZf1Gv5BpiHNFkryOtd6GA1P+IOEeCgaWdXk&#10;S7etNyZMnuG8OzRdLGk5rLMlL9rm5vZ9pyCxBurJ/7w/0XlQ4M26PAKoRxWrd6x8YwDV7731MxKE&#10;EfUCGodR6FETktniYKWeeTPqxVgLvMSPAhJEndqn0oCA9ZQWXO+qy0ohCHQtW4kcxfA7jpRnJSqk&#10;2MmMv0GUcKBgqgV4T5UeTxhFf2bGFMi94fd65v785vZy9SvLdop/+dXlV+ECPyTRjjDroFwxVFZD&#10;O6hx3mlhyI6zkNdAzR2KjilhxJioJx2EiFZSi3k8BxI0TAj+aBLRmAZazqPxfmMCsmcgA4Mfhfbx&#10;Y0oInWLwB4bQi70AfzQF6Ek4xRAMDElC9RN7aRpgqymGcGCAVC/GX+B5SUomGXSgW6Mh2DwRbIBu&#10;UzvQgcELrQ1xCI08MglTPHCkHtEPIiyJpndIjvSdDdSDK0g0pVI6MMSw1HouMkHyrNeOfo5plPpR&#10;GhDA+oJ8cnR0ADq9QxT5lEaTGpGjp2NiHEfTKPKw0ZQNZORqqpXyaeKF8MUkw9HVvmeUikgAoJ7C&#10;hNg9Zol9McmF4b7Lt8Mf5N2Vzrur/0He+cRPEEtBkE5a3bk6mPkBTUJdysgUbe+DMzLzQxKmJI4m&#10;M7NHH7TU99OU+tOu6oH3Z6iiHk3DIEr1M+mqPsfO/FkaJL4fJGnk6WdS9T7JQpSiJI7TKKGJ3mJS&#10;/z7HsAWKBCVxTCcx7PPrLJoRGEtSxDR+XjCgTzAcEkmQoJz4LxTFPr2gCgIzgJum69sos2gQRNSQ&#10;T/lzSCqo4XuBrqDTmA/5BI/i2CMJ8eN4Ol97n4Yz1Ew/8Ij/pGK+kEZ9+rSVEGo7OqTB07UgOQ7p&#10;Vhfadis+vOEb9A4/8u7k7TppvYI8HLFb6hVTP7GqaxRGtLdcPjt/zXHu9kfciP7Vbr0u+W3xcSwK&#10;Gg6qsf0PXXvmExIHqUcJtd3HaMVLPMQvnNo3NU96NRysF3tt6IjniTS0d+h3NppIyAKqmnuGtbsq&#10;6iu2P8ruCXPTPZ5gw/bXortbrK2aSveZWqwyGsgi2+ombi3yw7VEE4cerlWmizQvjZ7pGrec399c&#10;S6f9iAtfiObNtnzdotSEEsv6srN07UXnhJYt1PnbjLO6yJxX+vJT8rbmbav7RnQM+IUM/GJLIG4V&#10;w8DqOep8Ba6deB3Zqal6sz693eq6xor9V8i7InvQvbIVih7bggWkn67VuM72SGYPiNgB4Jrv1Z3o&#10;1va2V/6zsOI+dQorcuCaSaZxHwPbQW+QUmYvXIlwTWsvuj4WRWUUg90i70JB3zd+4bLT1fC94uoD&#10;53UfYDkSyiiCrqcP1mEwitonu3z+qC0tnsZJ38nCXCZaWD/y+HOB7Eihlu4ZOnj9uPpLBd63Qn7U&#10;8v7ZGNf+wveARmSsanan4W1i/KU8cdas5fqm010HdGo4ur1/JktMqnyW7Hx2139/1NGw4+3XJ3uz&#10;xURMniT7//P4M+Xxk3PBJOvfyWPUyvEXBT3+uWjf1mVXUEd36VeoOA/tRVc0NqyxuajP4Nf6qH6L&#10;rMJBdFqIh48aqIb6G1b5minmSHxfWLryh9y2m7oAvWv0t7JT5jGPqW1GmvlWeP4bAAAA//8DAFBL&#10;AwQUAAYACAAAACEAcv8TY3sGAAATGwAAHAAAAGRycy90aGVtZS90aGVtZU92ZXJyaWRlMS54bWzs&#10;WU1vG0UYviPxH0Z7b2MndppEdarYsRto00axW9TjeHe8O83szmpmnNQ31B6RkBAFcaASNw4IqNRK&#10;XMqvCRRBkfoXeGdmvd6JxyRBASpoDsnu7DPv9/vMR65ee5AydEiEpDxrBfXLtQCRLOQRzeJWcGfQ&#10;u7QWIKlwFmHGM9IKJkQG1zbffecq3lAJScltmCtoRBDIyeQGbgWJUvnG0pIM4TOWl3lOMvg24iLF&#10;Cl5FvBQJfATyU7a0XKutLqWYZsEmCAyZ6OtZBGU4BV23RyMaEvMpOqhrhJzIDhPoELNWACIifjQg&#10;D1SAGJYKPrSCmvkJljavLuGNYhJTC+ZW5vXMTzGvmBAdLBudIh6WSuu9xvqV7VK+ATA1j+t2u51u&#10;vZRnADgMSVbYUpXZ6K3V21OZFZB9nJfdqTVrDRdfkb8yZ/N6u91urhe2WKEGZB8bc/i12mpja9nB&#10;G5DFN+fwjfZWp7Pq4A3I4lfn8L0r66sNF29ACaPZwRxaJ7TXK6SXkBFnO174GsDXagV8hoJqKKtL&#10;qxjxTC2qtRTf56IHAA1kWNEMqUlORjiEmuxgRoeCagV4g+DKFzsUyrkhrQvJUNBctYL3c5wFFcjr&#10;F9++fvEMHT98fvzwh+NHj44ffm8FObN2cBZXZ736+pPfn3yIfnv21avHn/nxsor/+buPfvrxUz8Q&#10;2mfm3svPn/7y/OnLLz7+9ZvHHviWwMMqfEBTItEtcoT2eQqOmai4lpOhON+MQYJpdcZWFkucYa3F&#10;I7+rEgd9a4IZ9uDaxI3gXQH04QNeH993DO4nYqyKfDue3UhSB7jLOWtz4Y3CDa2rEubBOIv9ysW4&#10;itvH+NCnu4MzJ7/dcQ68SX0iOwlxzNxjOFM4JhlRSH/jB4R44nWPUieuuzQUXPKRQvcoamPqDcmA&#10;Dp1qmk3aoSnkZeIzEPLtxGb3Lmpz5vN6mxy6SOgKzDzGDwhzwngdjxVOfSIHOGXVgN/EKvEZ2Z+I&#10;sIrrSgWZjgnjqBsRKX1zbgvwt5L0G0Ad/rTvsknqIoWiBz6ZNzHnVeQ2P+gkOM192D7Nkir2PXkA&#10;JYrRHlc++C53O0S/Qx5wtjDddylx0n06G9yhsWPSrED0l7Hw5PI64U799idshImhGiB1h6tTmv0Z&#10;cafA24XjF0fcQJUvv3zisftNpewtCIKvZ3ZOEPUi3El67nAR0TefnbfxONsj0BDzS9Rbcn5LzsF/&#10;npwX9fPFU/KMhYGg9ZbJbrTNtjtduOseUcb6asLITWk23hLWnqgHg3qeOUyS8hSWJ/CoOxkUOLhY&#10;YDMHCa4+oCrpJziHTXs90EJiWYiOJcq5hMOiGfbK1njY+Ct71GzqQ4hlDonVLo/s8Ioenp41SjHG&#10;qlhajVbRihZwVmUrVwqh4NtfUVbXRp1ZW92YZkjR0Va6rENsDuUQ8tI1GCyjCZsaBFshiPIqHOe1&#10;ajjsYEYiHXebo2laTEz+nhQVXltHEgwXEuaSwBmuRLNucjctoTn/tHs2deeLZhk1CNrpRpiyWFw/&#10;ZwzyVMAsyDDxZDexrNpbLENHrWC9udwMUIjzVjCCYy48pjkkTeptIGYxXAeFStiqPbUXdWYrHq/7&#10;q6oONxcLGsZp41xItY1lYnNoPhWpYpnWZO1fbjZ0sV2MAx4yOZsVK2tQIv+aFZBqN7VkNCKhqia7&#10;MqJjZ18LJuRjRUQ/iY7QkI3FPob0Q0y1PxGVcFthGlq/wNWajrb55HJrwTTVCy2Ds+OY5Qku2FJf&#10;zUw7zsINn5Q2mLeKeeCb13bj3Pld0R1/Ua5Uy/h/5opeDuDyYCXSGQjhnlZgpDulFXChEg4slCc0&#10;7AlY9w13QLXA9Sx8huDDFbL5K8ih/mt7zsowbQ1nQLVPYyQoLCcqEYTsAS2Z6jtFWL1YeqxIVggy&#10;FVUxV+bW7CE5JGygOXBVc3CAEih1wyYFDRjcyfpz34sOGsZ6j1LtN4fJyqXT9sA/vXGxzQxOQdYq&#10;q98pC89s9bPzzfTpGll1RH+Y7ZIa065wl4L1ou3/oglnWYArK49lrDmPl5tT4yCLZVK8+5kcroCQ&#10;/gXrHxUhs/+A0AvqgO8DtyL434MWBmUDVX1Jsxo8aoK0T0PY99hBW0xalFVU7Hx01KaL9QVvVEu9&#10;J4KtLZv227z3s3yfM9jlJspV5/TivDrIQLl5PF+wiwg7sbZjC0MNyk62KAyNpucQkxjnH1mbfwAA&#10;AP//AwBQSwECLQAUAAYACAAAACEADFkPfSwBAADgAgAAEwAAAAAAAAAAAAAAAAAAAAAAW0NvbnRl&#10;bnRfVHlwZXNdLnhtbFBLAQItABQABgAIAAAAIQAjsmrh1wAAAJQBAAALAAAAAAAAAAAAAAAAAF0B&#10;AABfcmVscy8ucmVsc1BLAQItABQABgAIAAAAIQAhh4yICwEAADYCAAAOAAAAAAAAAAAAAAAAAF0C&#10;AABkcnMvZTJvRG9jLnhtbFBLAQItABQABgAIAAAAIQAwTDA5HwEAABkCAAAgAAAAAAAAAAAAAAAA&#10;AJQDAABkcnMvY2hhcnRzL19yZWxzL2NoYXJ0MS54bWwucmVsc1BLAQItABQABgAIAAAAIQCrFs1G&#10;uQAAACIBAAAZAAAAAAAAAAAAAAAAAPEEAABkcnMvX3JlbHMvZTJvRG9jLnhtbC5yZWxzUEsBAi0A&#10;FAAGAAgAAAAhACTp3hfbAAAABQEAAA8AAAAAAAAAAAAAAAAA4QUAAGRycy9kb3ducmV2LnhtbFBL&#10;AQItABQABgAIAAAAIQCvVDN06QYAAHMUAAAVAAAAAAAAAAAAAAAAAOkGAABkcnMvY2hhcnRzL2No&#10;YXJ0MS54bWxQSwECLQAUAAYACAAAACEAcv8TY3sGAAATGwAAHAAAAAAAAAAAAAAAAAAFDgAAZHJz&#10;L3RoZW1lL3RoZW1lT3ZlcnJpZGUxLnhtbFBLBQYAAAAACAAIABUCAAC6FAAAAAA=&#10;">
            <v:imagedata r:id="rId7" o:title=""/>
            <o:lock v:ext="edit" aspectratio="f"/>
          </v:shape>
        </w:pict>
      </w:r>
    </w:p>
    <w:p w14:paraId="6C8EEAB2" w14:textId="77777777" w:rsidR="0084151D" w:rsidRDefault="0084151D"/>
    <w:p w14:paraId="1D2ED84E" w14:textId="5DBDA9E3" w:rsidR="00557A1C" w:rsidRPr="00557A1C" w:rsidRDefault="00557A1C" w:rsidP="00310120">
      <w:pPr>
        <w:pStyle w:val="EndNoteBibliography"/>
        <w:spacing w:line="360" w:lineRule="auto"/>
      </w:pPr>
      <w:r w:rsidRPr="00557A1C">
        <w:rPr>
          <w:b/>
        </w:rPr>
        <w:t>Figure S1.</w:t>
      </w:r>
      <w:r>
        <w:rPr>
          <w:b/>
        </w:rPr>
        <w:t xml:space="preserve"> </w:t>
      </w:r>
      <w:r w:rsidRPr="00557A1C">
        <w:t>Statistical maps</w:t>
      </w:r>
      <w:r>
        <w:t xml:space="preserve"> show regions where post-treatment changes in </w:t>
      </w:r>
      <w:proofErr w:type="spellStart"/>
      <w:r>
        <w:t>parahippocampal</w:t>
      </w:r>
      <w:proofErr w:type="spellEnd"/>
      <w:r>
        <w:t xml:space="preserve"> RSFC correlate with </w:t>
      </w:r>
      <w:r w:rsidR="0003094B">
        <w:t>ratings of ‘</w:t>
      </w:r>
      <w:r>
        <w:t>oceanic boundlessness</w:t>
      </w:r>
      <w:r w:rsidR="0003094B">
        <w:t>’ (OB)</w:t>
      </w:r>
      <w:r>
        <w:t xml:space="preserve"> (z = 2.3, p &lt; 0.05). The correlation plot shows the distribution of values. It can be seen that some patients actually had increased PH-RSFC in the relevant regions – and that these had the lowest OB scores. </w:t>
      </w:r>
      <w:bookmarkStart w:id="0" w:name="_GoBack"/>
      <w:bookmarkEnd w:id="0"/>
    </w:p>
    <w:p w14:paraId="16F3EA59" w14:textId="77777777" w:rsidR="00557A1C" w:rsidRDefault="00557A1C" w:rsidP="00557A1C">
      <w:pPr>
        <w:pStyle w:val="EndNoteBibliography"/>
        <w:ind w:left="720" w:hanging="720"/>
      </w:pPr>
    </w:p>
    <w:p w14:paraId="26720657" w14:textId="7F69FF4F" w:rsidR="00557A1C" w:rsidRPr="00557A1C" w:rsidRDefault="00557A1C" w:rsidP="00557A1C">
      <w:pPr>
        <w:pStyle w:val="EndNoteBibliography"/>
        <w:ind w:left="720" w:hanging="720"/>
        <w:rPr>
          <w:b/>
        </w:rPr>
      </w:pPr>
      <w:r w:rsidRPr="00557A1C">
        <w:rPr>
          <w:b/>
        </w:rPr>
        <w:t>References</w:t>
      </w:r>
    </w:p>
    <w:p w14:paraId="292CE70D" w14:textId="77777777" w:rsidR="00557A1C" w:rsidRDefault="00557A1C" w:rsidP="001722A7">
      <w:pPr>
        <w:pStyle w:val="EndNoteBibliography"/>
        <w:ind w:left="720" w:hanging="720"/>
      </w:pPr>
    </w:p>
    <w:p w14:paraId="41CEADE4" w14:textId="77777777" w:rsidR="001722A7" w:rsidRPr="001722A7" w:rsidRDefault="0084151D" w:rsidP="001722A7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722A7" w:rsidRPr="001722A7">
        <w:rPr>
          <w:noProof/>
        </w:rPr>
        <w:t xml:space="preserve">Carhart-Harris RL, Muthukumaraswamy S, Roseman L, et al. (2016) Neural correlates of the LSD experience revealed by multimodal neuroimaging. </w:t>
      </w:r>
      <w:r w:rsidR="001722A7" w:rsidRPr="001722A7">
        <w:rPr>
          <w:i/>
          <w:noProof/>
        </w:rPr>
        <w:t>Proc Natl Acad Sci U S A</w:t>
      </w:r>
      <w:r w:rsidR="001722A7" w:rsidRPr="001722A7">
        <w:rPr>
          <w:noProof/>
        </w:rPr>
        <w:t xml:space="preserve"> 113: 4853-4858.</w:t>
      </w:r>
    </w:p>
    <w:p w14:paraId="30F1EE27" w14:textId="77777777" w:rsidR="001722A7" w:rsidRPr="001722A7" w:rsidRDefault="001722A7" w:rsidP="001722A7">
      <w:pPr>
        <w:pStyle w:val="EndNoteBibliography"/>
        <w:ind w:left="720" w:hanging="720"/>
        <w:rPr>
          <w:noProof/>
        </w:rPr>
      </w:pPr>
      <w:r w:rsidRPr="001722A7">
        <w:rPr>
          <w:noProof/>
        </w:rPr>
        <w:t xml:space="preserve">Studerus E, Gamma A and Vollenweider FX. (2010) Psychometric evaluation of the altered states of consciousness rating scale (OAV). </w:t>
      </w:r>
      <w:r w:rsidRPr="001722A7">
        <w:rPr>
          <w:i/>
          <w:noProof/>
        </w:rPr>
        <w:t>PLoS One</w:t>
      </w:r>
      <w:r w:rsidRPr="001722A7">
        <w:rPr>
          <w:noProof/>
        </w:rPr>
        <w:t xml:space="preserve"> 5: e12412.</w:t>
      </w:r>
    </w:p>
    <w:p w14:paraId="4C4A1E57" w14:textId="77777777" w:rsidR="00E25DA4" w:rsidRDefault="0084151D">
      <w:r>
        <w:fldChar w:fldCharType="end"/>
      </w:r>
    </w:p>
    <w:sectPr w:rsidR="00E25DA4" w:rsidSect="00D333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5dzsr5xtw2keafesxdpd8dd5epxevvfx5&quot;&gt;Psilo_MEG_Library_suresh&lt;record-ids&gt;&lt;item&gt;2212&lt;/item&gt;&lt;/record-ids&gt;&lt;/item&gt;&lt;/Libraries&gt;"/>
  </w:docVars>
  <w:rsids>
    <w:rsidRoot w:val="00AD045B"/>
    <w:rsid w:val="00010410"/>
    <w:rsid w:val="0003094B"/>
    <w:rsid w:val="0008592D"/>
    <w:rsid w:val="000959BC"/>
    <w:rsid w:val="001722A7"/>
    <w:rsid w:val="00276FAA"/>
    <w:rsid w:val="00310120"/>
    <w:rsid w:val="005423E0"/>
    <w:rsid w:val="00557A1C"/>
    <w:rsid w:val="00561851"/>
    <w:rsid w:val="00736F86"/>
    <w:rsid w:val="00765A51"/>
    <w:rsid w:val="007B1B94"/>
    <w:rsid w:val="007D4CB3"/>
    <w:rsid w:val="00834F46"/>
    <w:rsid w:val="0084151D"/>
    <w:rsid w:val="008B03C0"/>
    <w:rsid w:val="00A310E9"/>
    <w:rsid w:val="00AB7E10"/>
    <w:rsid w:val="00AD045B"/>
    <w:rsid w:val="00B829D4"/>
    <w:rsid w:val="00B938D9"/>
    <w:rsid w:val="00BE1E4F"/>
    <w:rsid w:val="00BF7325"/>
    <w:rsid w:val="00D24933"/>
    <w:rsid w:val="00D333CB"/>
    <w:rsid w:val="00E25DA4"/>
    <w:rsid w:val="00ED47D3"/>
    <w:rsid w:val="00F246F6"/>
    <w:rsid w:val="00F5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192B3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E4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E1E4F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84151D"/>
    <w:pPr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84151D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26</Words>
  <Characters>300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r Roseman</dc:creator>
  <cp:keywords/>
  <dc:description/>
  <cp:lastModifiedBy>Robin Carhart-Harris</cp:lastModifiedBy>
  <cp:revision>12</cp:revision>
  <dcterms:created xsi:type="dcterms:W3CDTF">2017-08-07T19:11:00Z</dcterms:created>
  <dcterms:modified xsi:type="dcterms:W3CDTF">2017-08-14T10:19:00Z</dcterms:modified>
</cp:coreProperties>
</file>